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88637" w14:textId="77777777" w:rsidR="00C31B2B" w:rsidRPr="001517B3" w:rsidRDefault="00C31B2B" w:rsidP="00C31B2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517B3">
        <w:rPr>
          <w:rFonts w:ascii="Times New Roman" w:hAnsi="Times New Roman" w:cs="Times New Roman"/>
          <w:b/>
          <w:bCs/>
          <w:sz w:val="32"/>
          <w:szCs w:val="32"/>
        </w:rPr>
        <w:t>Supplementary file</w:t>
      </w:r>
    </w:p>
    <w:p w14:paraId="56A1D21B" w14:textId="77777777" w:rsidR="00C31B2B" w:rsidRDefault="00C31B2B" w:rsidP="00C31B2B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190645C1" w14:textId="77777777" w:rsidR="00C31B2B" w:rsidRPr="005E63C8" w:rsidRDefault="00C31B2B" w:rsidP="00C31B2B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27D564BB" w14:textId="77777777" w:rsidR="00C31B2B" w:rsidRPr="001517B3" w:rsidRDefault="00C31B2B" w:rsidP="00C31B2B">
      <w:pPr>
        <w:jc w:val="center"/>
        <w:rPr>
          <w:sz w:val="20"/>
          <w:szCs w:val="20"/>
          <w:lang w:val="en-GB"/>
        </w:rPr>
      </w:pPr>
      <w:r w:rsidRPr="001517B3">
        <w:rPr>
          <w:rFonts w:ascii="Times New Roman" w:eastAsiaTheme="majorEastAsia" w:hAnsi="Times New Roman" w:cs="Times New Roman"/>
          <w:b/>
          <w:bCs/>
          <w:spacing w:val="-10"/>
          <w:kern w:val="28"/>
          <w:sz w:val="40"/>
          <w:szCs w:val="40"/>
          <w:lang w:val="en-GB"/>
        </w:rPr>
        <w:t>Predictors of statin adherence in primary care using real world data</w:t>
      </w:r>
    </w:p>
    <w:p w14:paraId="2351B1CF" w14:textId="77777777" w:rsidR="00C31B2B" w:rsidRDefault="00C31B2B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79B3463B" w14:textId="280EA015" w:rsidR="00622E81" w:rsidRPr="0063313C" w:rsidRDefault="00C93CD3" w:rsidP="00D24D3B">
      <w:pPr>
        <w:pStyle w:val="Heading2"/>
        <w:spacing w:before="0" w:after="120" w:line="360" w:lineRule="auto"/>
        <w:jc w:val="both"/>
        <w:rPr>
          <w:rFonts w:ascii="Times New Roman" w:hAnsi="Times New Roman" w:cs="Times New Roman"/>
          <w:b/>
          <w:bCs/>
          <w:color w:val="auto"/>
        </w:rPr>
      </w:pPr>
      <w:r w:rsidRPr="0063313C">
        <w:rPr>
          <w:rFonts w:ascii="Times New Roman" w:hAnsi="Times New Roman" w:cs="Times New Roman"/>
          <w:b/>
          <w:bCs/>
          <w:color w:val="auto"/>
        </w:rPr>
        <w:lastRenderedPageBreak/>
        <w:t xml:space="preserve">Supplement 1: </w:t>
      </w:r>
      <w:r w:rsidR="00622E81" w:rsidRPr="0063313C">
        <w:rPr>
          <w:rFonts w:ascii="Times New Roman" w:hAnsi="Times New Roman" w:cs="Times New Roman"/>
          <w:b/>
          <w:bCs/>
          <w:color w:val="auto"/>
        </w:rPr>
        <w:t>List of statins included in the ePBRN dataset</w:t>
      </w:r>
    </w:p>
    <w:tbl>
      <w:tblPr>
        <w:tblStyle w:val="TableGrid"/>
        <w:tblW w:w="5528" w:type="dxa"/>
        <w:tblInd w:w="846" w:type="dxa"/>
        <w:tblLook w:val="04A0" w:firstRow="1" w:lastRow="0" w:firstColumn="1" w:lastColumn="0" w:noHBand="0" w:noVBand="1"/>
      </w:tblPr>
      <w:tblGrid>
        <w:gridCol w:w="2977"/>
        <w:gridCol w:w="2551"/>
      </w:tblGrid>
      <w:tr w:rsidR="00622E81" w14:paraId="07FB68A3" w14:textId="77777777" w:rsidTr="00622E81">
        <w:tc>
          <w:tcPr>
            <w:tcW w:w="2977" w:type="dxa"/>
            <w:shd w:val="clear" w:color="auto" w:fill="D1D1D1" w:themeFill="background2" w:themeFillShade="E6"/>
          </w:tcPr>
          <w:p w14:paraId="6D9A48C8" w14:textId="77777777" w:rsidR="00622E81" w:rsidRDefault="00622E81" w:rsidP="000538E7">
            <w:pPr>
              <w:pStyle w:val="paragraph"/>
              <w:spacing w:before="60" w:beforeAutospacing="0" w:after="60" w:afterAutospacing="0"/>
              <w:textAlignment w:val="baseline"/>
              <w:rPr>
                <w:rStyle w:val="normaltextrun"/>
                <w:rFonts w:eastAsiaTheme="majorEastAsia"/>
                <w:b/>
                <w:bCs/>
              </w:rPr>
            </w:pPr>
            <w:r>
              <w:rPr>
                <w:rStyle w:val="normaltextrun"/>
                <w:rFonts w:eastAsiaTheme="majorEastAsia"/>
                <w:b/>
                <w:bCs/>
              </w:rPr>
              <w:t>Best practice</w:t>
            </w:r>
          </w:p>
        </w:tc>
        <w:tc>
          <w:tcPr>
            <w:tcW w:w="2551" w:type="dxa"/>
            <w:shd w:val="clear" w:color="auto" w:fill="D1D1D1" w:themeFill="background2" w:themeFillShade="E6"/>
          </w:tcPr>
          <w:p w14:paraId="52E72175" w14:textId="77777777" w:rsidR="00622E81" w:rsidRDefault="00622E81" w:rsidP="000538E7">
            <w:pPr>
              <w:pStyle w:val="paragraph"/>
              <w:spacing w:before="60" w:beforeAutospacing="0" w:after="60" w:afterAutospacing="0"/>
              <w:textAlignment w:val="baseline"/>
              <w:rPr>
                <w:rStyle w:val="normaltextrun"/>
                <w:rFonts w:eastAsiaTheme="majorEastAsia"/>
                <w:b/>
                <w:bCs/>
              </w:rPr>
            </w:pPr>
            <w:r>
              <w:rPr>
                <w:rStyle w:val="normaltextrun"/>
                <w:rFonts w:eastAsiaTheme="majorEastAsia"/>
                <w:b/>
                <w:bCs/>
              </w:rPr>
              <w:t>Medical Director</w:t>
            </w:r>
          </w:p>
        </w:tc>
      </w:tr>
      <w:tr w:rsidR="00622E81" w14:paraId="1369B167" w14:textId="77777777" w:rsidTr="000538E7">
        <w:tc>
          <w:tcPr>
            <w:tcW w:w="2977" w:type="dxa"/>
          </w:tcPr>
          <w:p w14:paraId="52E9F49A" w14:textId="77777777" w:rsidR="00622E81" w:rsidRPr="00952EDC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Style w:val="normaltextrun"/>
              </w:rPr>
            </w:pPr>
            <w:r w:rsidRPr="00F9572F">
              <w:rPr>
                <w:rStyle w:val="normaltextrun"/>
                <w:rFonts w:eastAsiaTheme="majorEastAsia"/>
                <w:color w:val="000000"/>
                <w:shd w:val="clear" w:color="auto" w:fill="FFFFFF"/>
              </w:rPr>
              <w:t>Atorvastatin</w:t>
            </w:r>
          </w:p>
          <w:p w14:paraId="7459AB68" w14:textId="77777777" w:rsidR="00622E81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>Amlodipine besylate</w:t>
            </w:r>
          </w:p>
          <w:p w14:paraId="2F11B177" w14:textId="77777777" w:rsidR="00622E81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>Amlodipine</w:t>
            </w:r>
          </w:p>
          <w:p w14:paraId="54D1DF4C" w14:textId="77777777" w:rsidR="00622E81" w:rsidRPr="00F9572F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Atorvachol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127041E0" w14:textId="77777777" w:rsidR="00622E81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Style w:val="eop"/>
              </w:rPr>
            </w:pPr>
            <w:r w:rsidRPr="00F9572F">
              <w:rPr>
                <w:rStyle w:val="normaltextrun"/>
                <w:rFonts w:eastAsiaTheme="majorEastAsia"/>
                <w:color w:val="000000"/>
              </w:rPr>
              <w:t>Atozet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779BEAFD" w14:textId="77777777" w:rsidR="00622E81" w:rsidRPr="00F9572F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  <w:shd w:val="clear" w:color="auto" w:fill="FFFFFF"/>
              </w:rPr>
              <w:t>Cadatin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3392EA17" w14:textId="77777777" w:rsidR="00622E81" w:rsidRPr="00F9572F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  <w:shd w:val="clear" w:color="auto" w:fill="FFFFFF"/>
              </w:rPr>
              <w:t>Cadivast 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262B49B3" w14:textId="77777777" w:rsidR="00622E81" w:rsidRPr="00F9572F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  <w:shd w:val="clear" w:color="auto" w:fill="FFFFFF"/>
              </w:rPr>
              <w:t>Caduet</w:t>
            </w:r>
          </w:p>
          <w:p w14:paraId="65B72D98" w14:textId="77777777" w:rsidR="00622E81" w:rsidRPr="00F9572F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Cavstat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3F5D0AB1" w14:textId="77777777" w:rsidR="00622E81" w:rsidRPr="00F9572F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Cholstat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6F700668" w14:textId="77777777" w:rsidR="00622E81" w:rsidRPr="00F9572F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Crestor</w:t>
            </w:r>
          </w:p>
          <w:p w14:paraId="37B2C961" w14:textId="77777777" w:rsidR="00622E81" w:rsidRPr="00F9572F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Crosuva</w:t>
            </w:r>
          </w:p>
          <w:p w14:paraId="60E462FB" w14:textId="77777777" w:rsidR="00622E81" w:rsidRPr="00F9572F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Ezalo</w:t>
            </w:r>
          </w:p>
          <w:p w14:paraId="34B621BC" w14:textId="77777777" w:rsidR="00622E81" w:rsidRPr="00F9572F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Fluvastatin</w:t>
            </w:r>
          </w:p>
          <w:p w14:paraId="4A38E803" w14:textId="77777777" w:rsidR="00622E81" w:rsidRPr="00F9572F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Lescol</w:t>
            </w:r>
          </w:p>
          <w:p w14:paraId="04299635" w14:textId="77777777" w:rsidR="00622E81" w:rsidRPr="00F9572F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Lipex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4A741DEF" w14:textId="77777777" w:rsidR="00622E81" w:rsidRPr="00F9572F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Lipitor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63AD39E1" w14:textId="77777777" w:rsidR="00622E81" w:rsidRPr="00F9572F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Lipostat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079267B3" w14:textId="77777777" w:rsidR="00622E81" w:rsidRPr="00F9572F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</w:rPr>
              <w:t>Liprachol</w:t>
            </w:r>
            <w:r w:rsidRPr="00F9572F">
              <w:rPr>
                <w:rStyle w:val="eop"/>
                <w:rFonts w:eastAsiaTheme="majorEastAsia"/>
              </w:rPr>
              <w:t> </w:t>
            </w:r>
          </w:p>
          <w:p w14:paraId="16A0F447" w14:textId="77777777" w:rsidR="00622E81" w:rsidRPr="00952EDC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Style w:val="eop"/>
              </w:rPr>
            </w:pPr>
            <w:r w:rsidRPr="00F9572F">
              <w:rPr>
                <w:rStyle w:val="normaltextrun"/>
                <w:rFonts w:eastAsiaTheme="majorEastAsia"/>
                <w:color w:val="000000"/>
              </w:rPr>
              <w:t>Lorstat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37C80EC0" w14:textId="77777777" w:rsidR="00622E81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>Pravastatin</w:t>
            </w:r>
          </w:p>
          <w:p w14:paraId="10EAB61E" w14:textId="77777777" w:rsidR="00622E81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>Pravastatin sodium</w:t>
            </w:r>
          </w:p>
          <w:p w14:paraId="175952A0" w14:textId="77777777" w:rsidR="00622E81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 xml:space="preserve">Pravachol% </w:t>
            </w:r>
          </w:p>
          <w:p w14:paraId="58C380AA" w14:textId="77777777" w:rsidR="00622E81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 xml:space="preserve">Pravastat </w:t>
            </w:r>
          </w:p>
          <w:p w14:paraId="5F2BF0F8" w14:textId="77777777" w:rsidR="00622E81" w:rsidRPr="00F9572F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</w:rPr>
              <w:t>Rosuvastatin</w:t>
            </w:r>
            <w:r w:rsidRPr="00F9572F">
              <w:rPr>
                <w:rStyle w:val="eop"/>
                <w:rFonts w:eastAsiaTheme="majorEastAsia"/>
              </w:rPr>
              <w:t> </w:t>
            </w:r>
          </w:p>
          <w:p w14:paraId="33C8338F" w14:textId="77777777" w:rsidR="00622E81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>Rosuzet</w:t>
            </w:r>
          </w:p>
          <w:p w14:paraId="226ECA25" w14:textId="77777777" w:rsidR="00622E81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>Simvastatin</w:t>
            </w:r>
          </w:p>
          <w:p w14:paraId="0F4DB513" w14:textId="77777777" w:rsidR="00622E81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>Simvacor</w:t>
            </w:r>
          </w:p>
          <w:p w14:paraId="33286641" w14:textId="77777777" w:rsidR="00622E81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>Simvahexal</w:t>
            </w:r>
          </w:p>
          <w:p w14:paraId="2FE7A8FA" w14:textId="77777777" w:rsidR="00622E81" w:rsidRPr="00952EDC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Fonts w:eastAsiaTheme="majorEastAsia"/>
                <w:color w:val="000000"/>
              </w:rPr>
            </w:pPr>
            <w:r>
              <w:t>Simvar</w:t>
            </w:r>
          </w:p>
          <w:p w14:paraId="654A3EBB" w14:textId="77777777" w:rsidR="00622E81" w:rsidRPr="00952EDC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Fonts w:eastAsiaTheme="majorEastAsia"/>
                <w:color w:val="000000"/>
              </w:rPr>
            </w:pPr>
            <w:r>
              <w:t>Torvastat</w:t>
            </w:r>
          </w:p>
          <w:p w14:paraId="6C5589D0" w14:textId="77777777" w:rsidR="00622E81" w:rsidRPr="00952EDC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Fonts w:eastAsiaTheme="majorEastAsia"/>
                <w:color w:val="000000"/>
              </w:rPr>
            </w:pPr>
            <w:r>
              <w:t>Trovas</w:t>
            </w:r>
          </w:p>
          <w:p w14:paraId="2894D066" w14:textId="77777777" w:rsidR="00622E81" w:rsidRPr="00952EDC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Fonts w:eastAsiaTheme="majorEastAsia"/>
                <w:color w:val="000000"/>
              </w:rPr>
            </w:pPr>
            <w:r>
              <w:t>Vastin</w:t>
            </w:r>
          </w:p>
          <w:p w14:paraId="700B98D1" w14:textId="77777777" w:rsidR="00622E81" w:rsidRPr="00952EDC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Fonts w:eastAsiaTheme="majorEastAsia"/>
                <w:color w:val="000000"/>
              </w:rPr>
            </w:pPr>
            <w:r>
              <w:t>Visacor</w:t>
            </w:r>
          </w:p>
          <w:p w14:paraId="07F279DF" w14:textId="77777777" w:rsidR="00622E81" w:rsidRPr="00952EDC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Fonts w:eastAsiaTheme="majorEastAsia"/>
                <w:color w:val="000000"/>
              </w:rPr>
            </w:pPr>
            <w:r>
              <w:t>Vytorin</w:t>
            </w:r>
          </w:p>
          <w:p w14:paraId="7C3A21DF" w14:textId="77777777" w:rsidR="00622E81" w:rsidRPr="00952EDC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Fonts w:eastAsiaTheme="majorEastAsia"/>
                <w:color w:val="000000"/>
              </w:rPr>
            </w:pPr>
            <w:r>
              <w:t>Zimstat</w:t>
            </w:r>
          </w:p>
          <w:p w14:paraId="5D325B40" w14:textId="77777777" w:rsidR="00622E81" w:rsidRPr="00952EDC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Fonts w:eastAsiaTheme="majorEastAsia"/>
                <w:color w:val="000000"/>
              </w:rPr>
            </w:pPr>
            <w:r>
              <w:t>Zocor</w:t>
            </w:r>
          </w:p>
          <w:p w14:paraId="6FE38E2C" w14:textId="77777777" w:rsidR="00622E81" w:rsidRPr="000C25F2" w:rsidRDefault="00622E81" w:rsidP="00622E81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Style w:val="normaltextrun"/>
                <w:rFonts w:eastAsiaTheme="majorEastAsia"/>
                <w:color w:val="000000"/>
              </w:rPr>
            </w:pPr>
            <w:r>
              <w:t>Zeklen</w:t>
            </w:r>
          </w:p>
        </w:tc>
        <w:tc>
          <w:tcPr>
            <w:tcW w:w="2551" w:type="dxa"/>
          </w:tcPr>
          <w:p w14:paraId="07D22BB8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t>At</w:t>
            </w:r>
            <w:r w:rsidRPr="00574B7F">
              <w:rPr>
                <w:rStyle w:val="normaltextrun"/>
                <w:rFonts w:eastAsiaTheme="majorEastAsia"/>
              </w:rPr>
              <w:t>orvastatin</w:t>
            </w:r>
          </w:p>
          <w:p w14:paraId="24E3DD87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t>P</w:t>
            </w:r>
            <w:r w:rsidRPr="00574B7F">
              <w:rPr>
                <w:rStyle w:val="normaltextrun"/>
                <w:rFonts w:eastAsiaTheme="majorEastAsia"/>
              </w:rPr>
              <w:t xml:space="preserve">ravastatin </w:t>
            </w:r>
          </w:p>
          <w:p w14:paraId="54B659E9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t>R</w:t>
            </w:r>
            <w:r w:rsidRPr="00574B7F">
              <w:rPr>
                <w:rStyle w:val="normaltextrun"/>
                <w:rFonts w:eastAsiaTheme="majorEastAsia"/>
              </w:rPr>
              <w:t xml:space="preserve">osuvastatin </w:t>
            </w:r>
          </w:p>
          <w:p w14:paraId="72A41FA0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t>S</w:t>
            </w:r>
            <w:r w:rsidRPr="00574B7F">
              <w:rPr>
                <w:rStyle w:val="normaltextrun"/>
                <w:rFonts w:eastAsiaTheme="majorEastAsia"/>
              </w:rPr>
              <w:t xml:space="preserve">imvastatin </w:t>
            </w:r>
          </w:p>
          <w:p w14:paraId="1D5E311E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Atorvachol </w:t>
            </w:r>
          </w:p>
          <w:p w14:paraId="418F0645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Atozet </w:t>
            </w:r>
          </w:p>
          <w:p w14:paraId="26F04BA7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Cadatin </w:t>
            </w:r>
          </w:p>
          <w:p w14:paraId="6B92FD30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Cadivast </w:t>
            </w:r>
          </w:p>
          <w:p w14:paraId="01080B22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Caduet </w:t>
            </w:r>
          </w:p>
          <w:p w14:paraId="2C9FD206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Cavstat </w:t>
            </w:r>
          </w:p>
          <w:p w14:paraId="0A48EC47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Crestor </w:t>
            </w:r>
          </w:p>
          <w:p w14:paraId="2A9D1255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Crosuva </w:t>
            </w:r>
          </w:p>
          <w:p w14:paraId="66D5215A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>Ezalo</w:t>
            </w:r>
          </w:p>
          <w:p w14:paraId="196D736B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Fluvastatin </w:t>
            </w:r>
          </w:p>
          <w:p w14:paraId="16F19974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Lescol </w:t>
            </w:r>
          </w:p>
          <w:p w14:paraId="4D98B8DA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>Lescol</w:t>
            </w:r>
          </w:p>
          <w:p w14:paraId="76F8687F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Lipex </w:t>
            </w:r>
          </w:p>
          <w:p w14:paraId="32CDC028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Lipitor </w:t>
            </w:r>
          </w:p>
          <w:p w14:paraId="1A51874A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Lorstat </w:t>
            </w:r>
          </w:p>
          <w:p w14:paraId="44BFE3AB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Pravachol </w:t>
            </w:r>
          </w:p>
          <w:p w14:paraId="108E0365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Simvacor </w:t>
            </w:r>
          </w:p>
          <w:p w14:paraId="3324FF3A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Simvahexal </w:t>
            </w:r>
          </w:p>
          <w:p w14:paraId="2D601D20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Simvar </w:t>
            </w:r>
          </w:p>
          <w:p w14:paraId="5B4A3249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Torvastat </w:t>
            </w:r>
          </w:p>
          <w:p w14:paraId="4877F64E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Trovas </w:t>
            </w:r>
          </w:p>
          <w:p w14:paraId="3D30FBBB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Vastin </w:t>
            </w:r>
          </w:p>
          <w:p w14:paraId="1B361645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Zimstat </w:t>
            </w:r>
          </w:p>
          <w:p w14:paraId="050106AC" w14:textId="77777777" w:rsidR="00622E81" w:rsidRPr="00574B7F" w:rsidRDefault="00622E81" w:rsidP="00622E81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>Zocor</w:t>
            </w:r>
          </w:p>
        </w:tc>
      </w:tr>
    </w:tbl>
    <w:p w14:paraId="179E20E4" w14:textId="2860811D" w:rsidR="0063313C" w:rsidRPr="0063313C" w:rsidRDefault="00622E81" w:rsidP="0063313C">
      <w:pPr>
        <w:spacing w:after="100" w:afterAutospacing="1" w:line="360" w:lineRule="auto"/>
        <w:ind w:left="2127" w:hanging="2127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63313C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upplement 2: Statin induced </w:t>
      </w:r>
      <w:r w:rsidR="00D24D3B" w:rsidRPr="0063313C">
        <w:rPr>
          <w:rFonts w:ascii="Times New Roman" w:hAnsi="Times New Roman" w:cs="Times New Roman"/>
          <w:b/>
          <w:bCs/>
          <w:sz w:val="32"/>
          <w:szCs w:val="32"/>
        </w:rPr>
        <w:t>dose</w:t>
      </w:r>
      <w:r w:rsidRPr="0063313C">
        <w:rPr>
          <w:rFonts w:ascii="Times New Roman" w:hAnsi="Times New Roman" w:cs="Times New Roman"/>
          <w:b/>
          <w:bCs/>
          <w:sz w:val="32"/>
          <w:szCs w:val="32"/>
          <w:lang w:val="en-US"/>
        </w:rPr>
        <w:t>-based reductions of LDL-C in Australia</w:t>
      </w:r>
    </w:p>
    <w:tbl>
      <w:tblPr>
        <w:tblStyle w:val="GridTable4"/>
        <w:tblW w:w="7994" w:type="dxa"/>
        <w:tblInd w:w="988" w:type="dxa"/>
        <w:tblLook w:val="04A0" w:firstRow="1" w:lastRow="0" w:firstColumn="1" w:lastColumn="0" w:noHBand="0" w:noVBand="1"/>
      </w:tblPr>
      <w:tblGrid>
        <w:gridCol w:w="2665"/>
        <w:gridCol w:w="2721"/>
        <w:gridCol w:w="2608"/>
      </w:tblGrid>
      <w:tr w:rsidR="00D24D3B" w:rsidRPr="00D24D3B" w14:paraId="72354049" w14:textId="77777777" w:rsidTr="00D24D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</w:tcPr>
          <w:p w14:paraId="5231FC9B" w14:textId="77777777" w:rsidR="00622E81" w:rsidRPr="00D24D3B" w:rsidRDefault="00622E81" w:rsidP="000538E7">
            <w:pPr>
              <w:spacing w:before="120" w:after="120"/>
              <w:ind w:left="3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24D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gh-intensity statins (&gt; 50% reduction in LDL-C)</w:t>
            </w:r>
          </w:p>
        </w:tc>
        <w:tc>
          <w:tcPr>
            <w:tcW w:w="27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</w:tcPr>
          <w:p w14:paraId="62B49C53" w14:textId="77777777" w:rsidR="00622E81" w:rsidRPr="00D24D3B" w:rsidRDefault="00622E81" w:rsidP="000538E7">
            <w:pPr>
              <w:spacing w:before="120" w:after="120"/>
              <w:ind w:left="-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24D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erate-intensity statins (30–49% reduction in LDL-C)</w:t>
            </w:r>
          </w:p>
        </w:tc>
        <w:tc>
          <w:tcPr>
            <w:tcW w:w="2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</w:tcPr>
          <w:p w14:paraId="45DE0A12" w14:textId="77777777" w:rsidR="00622E81" w:rsidRPr="00D24D3B" w:rsidRDefault="00622E81" w:rsidP="000538E7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24D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w-intensity statins (&lt; 30% reduction in LDL-C)</w:t>
            </w:r>
          </w:p>
        </w:tc>
      </w:tr>
      <w:tr w:rsidR="00622E81" w:rsidRPr="00BD3342" w14:paraId="3DA14A61" w14:textId="77777777" w:rsidTr="00053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FF011FF" w14:textId="77777777" w:rsidR="00622E81" w:rsidRPr="00BC48BC" w:rsidRDefault="00622E81" w:rsidP="00622E81">
            <w:pPr>
              <w:pStyle w:val="ListParagraph"/>
              <w:numPr>
                <w:ilvl w:val="0"/>
                <w:numId w:val="3"/>
              </w:numPr>
              <w:spacing w:before="120" w:after="120"/>
              <w:ind w:left="173" w:hanging="173"/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orvastatin 40–80 mg</w:t>
            </w:r>
          </w:p>
          <w:p w14:paraId="37EF6FFA" w14:textId="77777777" w:rsidR="00622E81" w:rsidRPr="00BC48BC" w:rsidRDefault="00622E81" w:rsidP="00622E81">
            <w:pPr>
              <w:pStyle w:val="ListParagraph"/>
              <w:numPr>
                <w:ilvl w:val="0"/>
                <w:numId w:val="3"/>
              </w:numPr>
              <w:spacing w:before="120" w:after="120"/>
              <w:ind w:left="173" w:hanging="173"/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osuvastatin 20–40 mg</w:t>
            </w:r>
          </w:p>
        </w:tc>
        <w:tc>
          <w:tcPr>
            <w:tcW w:w="272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7A7ABE6" w14:textId="77777777" w:rsidR="00622E81" w:rsidRPr="00BC48BC" w:rsidRDefault="00622E81" w:rsidP="00622E81">
            <w:pPr>
              <w:pStyle w:val="ListParagraph"/>
              <w:numPr>
                <w:ilvl w:val="0"/>
                <w:numId w:val="3"/>
              </w:numPr>
              <w:spacing w:before="120" w:after="120"/>
              <w:ind w:left="236" w:hanging="205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sz w:val="24"/>
                <w:szCs w:val="24"/>
              </w:rPr>
              <w:t>Atorvastatin 10–20 mg</w:t>
            </w:r>
          </w:p>
          <w:p w14:paraId="767A8DD6" w14:textId="77777777" w:rsidR="00622E81" w:rsidRPr="00BC48BC" w:rsidRDefault="00622E81" w:rsidP="00622E81">
            <w:pPr>
              <w:pStyle w:val="ListParagraph"/>
              <w:numPr>
                <w:ilvl w:val="0"/>
                <w:numId w:val="3"/>
              </w:numPr>
              <w:spacing w:before="120" w:after="120"/>
              <w:ind w:left="236" w:hanging="205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sz w:val="24"/>
                <w:szCs w:val="24"/>
              </w:rPr>
              <w:t>Fluvastatin 80 mg</w:t>
            </w:r>
          </w:p>
          <w:p w14:paraId="56A0518A" w14:textId="77777777" w:rsidR="00622E81" w:rsidRPr="00BC48BC" w:rsidRDefault="00622E81" w:rsidP="00622E81">
            <w:pPr>
              <w:pStyle w:val="ListParagraph"/>
              <w:numPr>
                <w:ilvl w:val="0"/>
                <w:numId w:val="3"/>
              </w:numPr>
              <w:spacing w:before="120" w:after="120"/>
              <w:ind w:left="236" w:hanging="205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sz w:val="24"/>
                <w:szCs w:val="24"/>
              </w:rPr>
              <w:t>Pravastatin 40–80 mg</w:t>
            </w:r>
          </w:p>
          <w:p w14:paraId="5F64EC47" w14:textId="77777777" w:rsidR="00622E81" w:rsidRPr="00BC48BC" w:rsidRDefault="00622E81" w:rsidP="00622E81">
            <w:pPr>
              <w:pStyle w:val="ListParagraph"/>
              <w:numPr>
                <w:ilvl w:val="0"/>
                <w:numId w:val="3"/>
              </w:numPr>
              <w:spacing w:before="120" w:after="120"/>
              <w:ind w:left="236" w:hanging="205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sz w:val="24"/>
                <w:szCs w:val="24"/>
              </w:rPr>
              <w:t>Rosuvastatin 5–10 mg</w:t>
            </w:r>
          </w:p>
          <w:p w14:paraId="3DC95522" w14:textId="77777777" w:rsidR="00622E81" w:rsidRPr="00BC48BC" w:rsidRDefault="00622E81" w:rsidP="00622E81">
            <w:pPr>
              <w:pStyle w:val="ListParagraph"/>
              <w:numPr>
                <w:ilvl w:val="0"/>
                <w:numId w:val="3"/>
              </w:numPr>
              <w:spacing w:before="120" w:after="120"/>
              <w:ind w:left="236" w:hanging="205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sz w:val="24"/>
                <w:szCs w:val="24"/>
              </w:rPr>
              <w:t>Simvastatin 20–80 mg</w:t>
            </w:r>
          </w:p>
        </w:tc>
        <w:tc>
          <w:tcPr>
            <w:tcW w:w="260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FD3BE0F" w14:textId="77777777" w:rsidR="00622E81" w:rsidRPr="00BC48BC" w:rsidRDefault="00622E81" w:rsidP="00622E81">
            <w:pPr>
              <w:pStyle w:val="ListParagraph"/>
              <w:numPr>
                <w:ilvl w:val="0"/>
                <w:numId w:val="3"/>
              </w:numPr>
              <w:spacing w:before="120" w:after="120"/>
              <w:ind w:left="173" w:hanging="173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sz w:val="24"/>
                <w:szCs w:val="24"/>
              </w:rPr>
              <w:t>Fluvastatin 20–40 mg</w:t>
            </w:r>
          </w:p>
          <w:p w14:paraId="292F34F2" w14:textId="77777777" w:rsidR="00622E81" w:rsidRPr="00BC48BC" w:rsidRDefault="00622E81" w:rsidP="00622E81">
            <w:pPr>
              <w:pStyle w:val="ListParagraph"/>
              <w:numPr>
                <w:ilvl w:val="0"/>
                <w:numId w:val="3"/>
              </w:numPr>
              <w:spacing w:before="120" w:after="120"/>
              <w:ind w:left="173" w:hanging="173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sz w:val="24"/>
                <w:szCs w:val="24"/>
              </w:rPr>
              <w:t>Pravastatin 10–20 mg</w:t>
            </w:r>
          </w:p>
          <w:p w14:paraId="130EE62F" w14:textId="77777777" w:rsidR="00622E81" w:rsidRPr="00BC48BC" w:rsidRDefault="00622E81" w:rsidP="00622E81">
            <w:pPr>
              <w:pStyle w:val="ListParagraph"/>
              <w:numPr>
                <w:ilvl w:val="0"/>
                <w:numId w:val="3"/>
              </w:numPr>
              <w:spacing w:before="120" w:after="120"/>
              <w:ind w:left="173" w:hanging="173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sz w:val="24"/>
                <w:szCs w:val="24"/>
              </w:rPr>
              <w:t>Simvastatin 5–10 mg</w:t>
            </w:r>
          </w:p>
        </w:tc>
      </w:tr>
    </w:tbl>
    <w:p w14:paraId="6FAF32A4" w14:textId="77777777" w:rsidR="00622E81" w:rsidRPr="00424ECC" w:rsidRDefault="00622E81" w:rsidP="00D24D3B">
      <w:pPr>
        <w:tabs>
          <w:tab w:val="left" w:pos="1843"/>
        </w:tabs>
        <w:spacing w:before="240" w:after="100" w:afterAutospacing="1" w:line="360" w:lineRule="auto"/>
        <w:ind w:leftChars="515" w:left="1133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DL-C: Low</w:t>
      </w:r>
      <w:r w:rsidRPr="00AF131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density lipoprotein cholesterol</w:t>
      </w:r>
    </w:p>
    <w:p w14:paraId="79FC293E" w14:textId="2F36C1C1" w:rsidR="00622E81" w:rsidRDefault="00622E81" w:rsidP="00622E81">
      <w:pPr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C8B693" w14:textId="0F16B907" w:rsidR="00072229" w:rsidRDefault="000B2414" w:rsidP="00C93CD3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upplement </w:t>
      </w:r>
      <w:r w:rsidR="007D48CC">
        <w:rPr>
          <w:rFonts w:ascii="Times New Roman" w:hAnsi="Times New Roman" w:cs="Times New Roman"/>
          <w:b/>
          <w:bCs/>
          <w:sz w:val="32"/>
          <w:szCs w:val="32"/>
        </w:rPr>
        <w:t>3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: </w:t>
      </w:r>
      <w:r w:rsidR="00072229">
        <w:rPr>
          <w:rFonts w:ascii="Times New Roman" w:hAnsi="Times New Roman" w:cs="Times New Roman"/>
          <w:b/>
          <w:bCs/>
          <w:sz w:val="32"/>
          <w:szCs w:val="32"/>
        </w:rPr>
        <w:t>Model predictors of adhe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3"/>
        <w:gridCol w:w="2148"/>
        <w:gridCol w:w="5335"/>
      </w:tblGrid>
      <w:tr w:rsidR="00072229" w:rsidRPr="00072229" w14:paraId="1CE04B48" w14:textId="77777777" w:rsidTr="0063313C">
        <w:tc>
          <w:tcPr>
            <w:tcW w:w="1533" w:type="dxa"/>
            <w:shd w:val="clear" w:color="auto" w:fill="D1D1D1" w:themeFill="background2" w:themeFillShade="E6"/>
          </w:tcPr>
          <w:p w14:paraId="445B2558" w14:textId="195C7632" w:rsidR="00072229" w:rsidRPr="00072229" w:rsidRDefault="00072229" w:rsidP="00FA7B6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148" w:type="dxa"/>
            <w:shd w:val="clear" w:color="auto" w:fill="D1D1D1" w:themeFill="background2" w:themeFillShade="E6"/>
          </w:tcPr>
          <w:p w14:paraId="77B48538" w14:textId="50B56E2C" w:rsidR="00072229" w:rsidRPr="00072229" w:rsidRDefault="00072229" w:rsidP="00FA7B6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5335" w:type="dxa"/>
            <w:shd w:val="clear" w:color="auto" w:fill="D1D1D1" w:themeFill="background2" w:themeFillShade="E6"/>
          </w:tcPr>
          <w:p w14:paraId="6367B6E5" w14:textId="7583680D" w:rsidR="00072229" w:rsidRPr="00072229" w:rsidRDefault="00072229" w:rsidP="00FA7B6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6C6BC9" w:rsidRPr="00072229" w14:paraId="1CAB634D" w14:textId="77777777" w:rsidTr="006746A5">
        <w:tc>
          <w:tcPr>
            <w:tcW w:w="1533" w:type="dxa"/>
            <w:vMerge w:val="restart"/>
            <w:vAlign w:val="center"/>
          </w:tcPr>
          <w:p w14:paraId="63B4C5B2" w14:textId="077C2B1F" w:rsidR="00FA7B64" w:rsidRPr="00072229" w:rsidRDefault="006C6BC9" w:rsidP="00FA7B6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1 </w:t>
            </w:r>
            <w:r w:rsidR="00FA7B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633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</w:t>
            </w:r>
            <w:r w:rsidR="00FA7B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)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model 2</w:t>
            </w:r>
            <w:r w:rsidR="00FA7B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reduced model)</w:t>
            </w:r>
          </w:p>
        </w:tc>
        <w:tc>
          <w:tcPr>
            <w:tcW w:w="2148" w:type="dxa"/>
            <w:vAlign w:val="center"/>
          </w:tcPr>
          <w:p w14:paraId="291134E0" w14:textId="000893DE" w:rsidR="006C6BC9" w:rsidRPr="00072229" w:rsidRDefault="006C6BC9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7222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335" w:type="dxa"/>
            <w:vAlign w:val="center"/>
          </w:tcPr>
          <w:p w14:paraId="14264ED8" w14:textId="5C4FCA39" w:rsidR="006C6BC9" w:rsidRPr="00072229" w:rsidRDefault="006C6BC9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index date (date of first statin prescription)</w:t>
            </w:r>
          </w:p>
        </w:tc>
      </w:tr>
      <w:tr w:rsidR="00FA7B64" w:rsidRPr="00072229" w14:paraId="7B453BA4" w14:textId="77777777" w:rsidTr="006746A5">
        <w:tc>
          <w:tcPr>
            <w:tcW w:w="1533" w:type="dxa"/>
            <w:vMerge/>
            <w:vAlign w:val="center"/>
          </w:tcPr>
          <w:p w14:paraId="3D0C68C0" w14:textId="77777777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201B7527" w14:textId="332321DF" w:rsidR="00FA7B64" w:rsidRPr="00072229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IFA </w:t>
            </w:r>
            <w:r w:rsidR="00B3356A" w:rsidRPr="00761B9A">
              <w:rPr>
                <w:rFonts w:ascii="Times New Roman" w:hAnsi="Times New Roman" w:cs="Times New Roman"/>
                <w:sz w:val="24"/>
                <w:szCs w:val="24"/>
              </w:rPr>
              <w:t>IRSAD category (decile)</w:t>
            </w:r>
          </w:p>
        </w:tc>
        <w:tc>
          <w:tcPr>
            <w:tcW w:w="5335" w:type="dxa"/>
            <w:vAlign w:val="center"/>
          </w:tcPr>
          <w:p w14:paraId="586A261E" w14:textId="2D5F6C5B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cile of the </w:t>
            </w:r>
            <w:r w:rsidRPr="00FA7B64">
              <w:rPr>
                <w:rFonts w:ascii="Times New Roman" w:hAnsi="Times New Roman" w:cs="Times New Roman"/>
                <w:sz w:val="24"/>
                <w:szCs w:val="24"/>
              </w:rPr>
              <w:t xml:space="preserve">Index of Relative Socio-economic Advantage and Disadvantage (IRSAD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within Australia published in 2021 </w:t>
            </w:r>
            <w:r w:rsidR="00B3356A" w:rsidRPr="00B335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FA7B64" w:rsidRPr="00072229" w14:paraId="2750A2AC" w14:textId="77777777" w:rsidTr="006746A5">
        <w:tc>
          <w:tcPr>
            <w:tcW w:w="1533" w:type="dxa"/>
            <w:vMerge/>
            <w:vAlign w:val="center"/>
          </w:tcPr>
          <w:p w14:paraId="1129D48F" w14:textId="77777777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0CCC1BB0" w14:textId="02A2F73D" w:rsidR="00FA7B64" w:rsidRPr="00072229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5335" w:type="dxa"/>
            <w:vAlign w:val="center"/>
          </w:tcPr>
          <w:p w14:paraId="0D4EE916" w14:textId="40F396FB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ed</w:t>
            </w:r>
          </w:p>
        </w:tc>
      </w:tr>
      <w:tr w:rsidR="00FA7B64" w:rsidRPr="00072229" w14:paraId="4F1CE723" w14:textId="77777777" w:rsidTr="006746A5">
        <w:tc>
          <w:tcPr>
            <w:tcW w:w="1533" w:type="dxa"/>
            <w:vMerge/>
            <w:vAlign w:val="center"/>
          </w:tcPr>
          <w:p w14:paraId="1742ABD0" w14:textId="77777777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73C6126A" w14:textId="294127DA" w:rsidR="00FA7B64" w:rsidRPr="00072229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5335" w:type="dxa"/>
            <w:vAlign w:val="center"/>
          </w:tcPr>
          <w:p w14:paraId="10BD7422" w14:textId="43A2AF23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ed</w:t>
            </w:r>
          </w:p>
        </w:tc>
      </w:tr>
      <w:tr w:rsidR="00FA7B64" w:rsidRPr="00072229" w14:paraId="6465C523" w14:textId="77777777" w:rsidTr="006746A5">
        <w:tc>
          <w:tcPr>
            <w:tcW w:w="1533" w:type="dxa"/>
            <w:vMerge/>
            <w:vAlign w:val="center"/>
          </w:tcPr>
          <w:p w14:paraId="078C665E" w14:textId="77777777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303FD680" w14:textId="54A8263A" w:rsidR="00FA7B64" w:rsidRPr="00072229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tatin types</w:t>
            </w:r>
          </w:p>
        </w:tc>
        <w:tc>
          <w:tcPr>
            <w:tcW w:w="5335" w:type="dxa"/>
            <w:vAlign w:val="center"/>
          </w:tcPr>
          <w:p w14:paraId="1C14C8BD" w14:textId="51CF67D2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number of statin types prescribed during the period between index date and last visit date in two years after index date</w:t>
            </w:r>
          </w:p>
        </w:tc>
      </w:tr>
      <w:tr w:rsidR="00FA7B64" w:rsidRPr="00072229" w14:paraId="5C2BE292" w14:textId="77777777" w:rsidTr="006746A5">
        <w:tc>
          <w:tcPr>
            <w:tcW w:w="1533" w:type="dxa"/>
            <w:vMerge/>
            <w:vAlign w:val="center"/>
          </w:tcPr>
          <w:p w14:paraId="19901EB4" w14:textId="77777777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48F69A22" w14:textId="050CCD34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olypharmacy</w:t>
            </w:r>
            <w:r w:rsidR="00B335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356A" w:rsidRPr="00B335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35" w:type="dxa"/>
            <w:vAlign w:val="center"/>
          </w:tcPr>
          <w:p w14:paraId="3783F3C7" w14:textId="71A3CACC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medicine/drug classes prescribed to patient, as found in the dataset</w:t>
            </w:r>
          </w:p>
        </w:tc>
      </w:tr>
      <w:tr w:rsidR="00FA7B64" w:rsidRPr="00072229" w14:paraId="46812EFA" w14:textId="77777777" w:rsidTr="00C473F9">
        <w:trPr>
          <w:trHeight w:val="838"/>
        </w:trPr>
        <w:tc>
          <w:tcPr>
            <w:tcW w:w="1533" w:type="dxa"/>
            <w:vMerge/>
            <w:vAlign w:val="center"/>
          </w:tcPr>
          <w:p w14:paraId="75D017C2" w14:textId="77777777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4B2C58B3" w14:textId="56D80327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omorbidities</w:t>
            </w:r>
            <w:r w:rsidR="00B335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356A" w:rsidRPr="00B335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335" w:type="dxa"/>
            <w:vAlign w:val="center"/>
          </w:tcPr>
          <w:p w14:paraId="7F53A22A" w14:textId="4DC1ADE5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other comorbid conditions of the patient, as found in the dataset</w:t>
            </w:r>
          </w:p>
        </w:tc>
      </w:tr>
      <w:tr w:rsidR="00FA7B64" w:rsidRPr="00072229" w14:paraId="286E1FEB" w14:textId="77777777" w:rsidTr="006746A5">
        <w:tc>
          <w:tcPr>
            <w:tcW w:w="1533" w:type="dxa"/>
            <w:vMerge w:val="restart"/>
            <w:vAlign w:val="center"/>
          </w:tcPr>
          <w:p w14:paraId="17A48FA0" w14:textId="1148462B" w:rsidR="00FA7B64" w:rsidRPr="00072229" w:rsidRDefault="00FA7B64" w:rsidP="00FA7B6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 (</w:t>
            </w:r>
            <w:r w:rsidR="00633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) only</w:t>
            </w:r>
          </w:p>
        </w:tc>
        <w:tc>
          <w:tcPr>
            <w:tcW w:w="2148" w:type="dxa"/>
            <w:vAlign w:val="center"/>
          </w:tcPr>
          <w:p w14:paraId="1F26A5FF" w14:textId="49548E14" w:rsidR="00FA7B64" w:rsidRPr="00072229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7222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5335" w:type="dxa"/>
            <w:vAlign w:val="center"/>
          </w:tcPr>
          <w:p w14:paraId="28BAFC4F" w14:textId="4BDB6DC1" w:rsidR="00FA7B64" w:rsidRPr="00072229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as reported at index date </w:t>
            </w:r>
          </w:p>
        </w:tc>
      </w:tr>
      <w:tr w:rsidR="00FA7B64" w:rsidRPr="00072229" w14:paraId="5E8E47D1" w14:textId="77777777" w:rsidTr="00FA7B64">
        <w:trPr>
          <w:trHeight w:val="50"/>
        </w:trPr>
        <w:tc>
          <w:tcPr>
            <w:tcW w:w="1533" w:type="dxa"/>
            <w:vMerge/>
          </w:tcPr>
          <w:p w14:paraId="0EFEC1DD" w14:textId="77777777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5E5FE338" w14:textId="3C0E72CF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5335" w:type="dxa"/>
            <w:vAlign w:val="center"/>
          </w:tcPr>
          <w:p w14:paraId="1F9CD46E" w14:textId="1157460B" w:rsidR="00FA7B64" w:rsidRPr="00072229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ed</w:t>
            </w:r>
          </w:p>
        </w:tc>
      </w:tr>
      <w:tr w:rsidR="00FA7B64" w:rsidRPr="00072229" w14:paraId="10ECCD46" w14:textId="77777777" w:rsidTr="006746A5">
        <w:tc>
          <w:tcPr>
            <w:tcW w:w="1533" w:type="dxa"/>
            <w:vMerge/>
          </w:tcPr>
          <w:p w14:paraId="5F01B8FD" w14:textId="77777777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6022A903" w14:textId="695925C4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n intensity at index date</w:t>
            </w:r>
          </w:p>
        </w:tc>
        <w:tc>
          <w:tcPr>
            <w:tcW w:w="5335" w:type="dxa"/>
            <w:vAlign w:val="center"/>
          </w:tcPr>
          <w:p w14:paraId="2CBAAF88" w14:textId="11409CD1" w:rsidR="00FA7B64" w:rsidRPr="00072229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ntensity of statin prescribed at index date</w:t>
            </w:r>
          </w:p>
        </w:tc>
      </w:tr>
      <w:tr w:rsidR="00FA7B64" w:rsidRPr="00072229" w14:paraId="54681A91" w14:textId="77777777" w:rsidTr="00E72030">
        <w:trPr>
          <w:trHeight w:val="562"/>
        </w:trPr>
        <w:tc>
          <w:tcPr>
            <w:tcW w:w="1533" w:type="dxa"/>
            <w:vMerge/>
          </w:tcPr>
          <w:p w14:paraId="3A033181" w14:textId="77777777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278EEA52" w14:textId="2ADF5900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n type at index date</w:t>
            </w:r>
          </w:p>
        </w:tc>
        <w:tc>
          <w:tcPr>
            <w:tcW w:w="5335" w:type="dxa"/>
            <w:vAlign w:val="center"/>
          </w:tcPr>
          <w:p w14:paraId="30C01811" w14:textId="744B968A" w:rsidR="00FA7B64" w:rsidRPr="00072229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tatin type prescribed at index date</w:t>
            </w:r>
          </w:p>
        </w:tc>
      </w:tr>
      <w:tr w:rsidR="00FA7B64" w:rsidRPr="00072229" w14:paraId="70DF077C" w14:textId="77777777" w:rsidTr="00FA7B64">
        <w:trPr>
          <w:trHeight w:val="50"/>
        </w:trPr>
        <w:tc>
          <w:tcPr>
            <w:tcW w:w="1533" w:type="dxa"/>
            <w:vMerge/>
          </w:tcPr>
          <w:p w14:paraId="768AD5B2" w14:textId="77777777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4735125D" w14:textId="3DB65471" w:rsidR="00FA7B64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in statin intensity</w:t>
            </w:r>
          </w:p>
        </w:tc>
        <w:tc>
          <w:tcPr>
            <w:tcW w:w="5335" w:type="dxa"/>
            <w:vAlign w:val="center"/>
          </w:tcPr>
          <w:p w14:paraId="5A0E47A2" w14:textId="2DD6EB88" w:rsidR="00FA7B64" w:rsidRPr="00072229" w:rsidRDefault="00FA7B64" w:rsidP="00FA7B6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in the prescribed statin intensity from index date to last visit date in two years after index date</w:t>
            </w:r>
          </w:p>
        </w:tc>
      </w:tr>
    </w:tbl>
    <w:p w14:paraId="37FDC303" w14:textId="248CCB88" w:rsidR="00B3356A" w:rsidRPr="00B3356A" w:rsidRDefault="00B3356A" w:rsidP="00B3356A">
      <w:pPr>
        <w:spacing w:before="240" w:after="0" w:line="288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SEIFA </w:t>
      </w:r>
      <w:r w:rsidRPr="00761B9A">
        <w:rPr>
          <w:rFonts w:ascii="Times New Roman" w:hAnsi="Times New Roman" w:cs="Times New Roman"/>
          <w:sz w:val="24"/>
          <w:szCs w:val="24"/>
        </w:rPr>
        <w:t>IRSAD category (decile)</w:t>
      </w:r>
      <w:r w:rsidR="00B024B4">
        <w:rPr>
          <w:rFonts w:ascii="Times New Roman" w:hAnsi="Times New Roman" w:cs="Times New Roman"/>
          <w:sz w:val="24"/>
          <w:szCs w:val="24"/>
        </w:rPr>
        <w:t xml:space="preserve"> was based on the Australian Bureau of Statistics (ABS) </w:t>
      </w:r>
      <w:r w:rsidR="00B024B4" w:rsidRPr="00B024B4">
        <w:rPr>
          <w:rFonts w:ascii="Times New Roman" w:hAnsi="Times New Roman" w:cs="Times New Roman"/>
          <w:sz w:val="24"/>
          <w:szCs w:val="24"/>
        </w:rPr>
        <w:t>Socio-Economic Indexes for Areas (SEIFA), Australia</w:t>
      </w:r>
      <w:r w:rsidR="00165B7C">
        <w:rPr>
          <w:rFonts w:ascii="Times New Roman" w:hAnsi="Times New Roman" w:cs="Times New Roman"/>
          <w:sz w:val="24"/>
          <w:szCs w:val="24"/>
        </w:rPr>
        <w:t>, retrieved</w:t>
      </w:r>
      <w:r w:rsidR="00B024B4">
        <w:rPr>
          <w:rFonts w:ascii="Times New Roman" w:hAnsi="Times New Roman" w:cs="Times New Roman"/>
          <w:sz w:val="24"/>
          <w:szCs w:val="24"/>
        </w:rPr>
        <w:t xml:space="preserve"> from</w:t>
      </w:r>
      <w:r w:rsidR="00165B7C">
        <w:rPr>
          <w:rFonts w:ascii="Times New Roman" w:hAnsi="Times New Roman" w:cs="Times New Roman"/>
          <w:sz w:val="24"/>
          <w:szCs w:val="24"/>
        </w:rPr>
        <w:t>:</w:t>
      </w:r>
      <w:r w:rsidR="00B024B4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="00165B7C" w:rsidRPr="006A3F73">
          <w:rPr>
            <w:rStyle w:val="Hyperlink"/>
            <w:rFonts w:ascii="Times New Roman" w:hAnsi="Times New Roman" w:cs="Times New Roman"/>
            <w:sz w:val="24"/>
            <w:szCs w:val="24"/>
          </w:rPr>
          <w:t>https://www.abs.gov.au/statistics/people/people-and-communities/socio-economic-indexes-areas-seifa-australia/latest-release</w:t>
        </w:r>
      </w:hyperlink>
      <w:r w:rsidR="00B024B4">
        <w:rPr>
          <w:rFonts w:ascii="Times New Roman" w:hAnsi="Times New Roman" w:cs="Times New Roman"/>
          <w:sz w:val="24"/>
          <w:szCs w:val="24"/>
        </w:rPr>
        <w:t>;</w:t>
      </w:r>
      <w:r w:rsidR="00165B7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2F2DBF" w14:textId="4306F4CE" w:rsidR="00B3356A" w:rsidRDefault="00B3356A" w:rsidP="00B3356A">
      <w:pPr>
        <w:spacing w:after="0" w:line="288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460E0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6D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categories for polypharmacy included anti-diabetic drugs, anti-hypertensive drugs, anti-coagulant drugs and other</w:t>
      </w:r>
      <w:r w:rsidR="00396C0F">
        <w:rPr>
          <w:rFonts w:ascii="Times New Roman" w:hAnsi="Times New Roman" w:cs="Times New Roman"/>
          <w:sz w:val="24"/>
          <w:szCs w:val="24"/>
        </w:rPr>
        <w:t xml:space="preserve"> drugs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35FAC231" w14:textId="78C927F0" w:rsidR="00B3356A" w:rsidRDefault="00B3356A" w:rsidP="00B3356A">
      <w:pPr>
        <w:spacing w:after="0" w:line="288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460E09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The categories for comorbidities included d</w:t>
      </w:r>
      <w:r w:rsidRPr="00FE6DED">
        <w:rPr>
          <w:rFonts w:ascii="Times New Roman" w:hAnsi="Times New Roman" w:cs="Times New Roman"/>
          <w:sz w:val="24"/>
          <w:szCs w:val="24"/>
        </w:rPr>
        <w:t>iabetes, hypertension, chronic respiratory disea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E6DED">
        <w:rPr>
          <w:rFonts w:ascii="Times New Roman" w:hAnsi="Times New Roman" w:cs="Times New Roman"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>, stroke, blood clots and Parkinson’s disease</w:t>
      </w:r>
    </w:p>
    <w:p w14:paraId="0CBB6FCA" w14:textId="77777777" w:rsidR="0063313C" w:rsidRDefault="0063313C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010E538C" w14:textId="1E662499" w:rsidR="00555577" w:rsidRDefault="000B2414" w:rsidP="00DB3563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upplement </w:t>
      </w:r>
      <w:r w:rsidR="007D48CC">
        <w:rPr>
          <w:rFonts w:ascii="Times New Roman" w:hAnsi="Times New Roman" w:cs="Times New Roman"/>
          <w:b/>
          <w:bCs/>
          <w:sz w:val="32"/>
          <w:szCs w:val="32"/>
        </w:rPr>
        <w:t>4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: </w:t>
      </w:r>
      <w:r w:rsidR="00555577">
        <w:rPr>
          <w:rFonts w:ascii="Times New Roman" w:hAnsi="Times New Roman" w:cs="Times New Roman"/>
          <w:b/>
          <w:bCs/>
          <w:sz w:val="32"/>
          <w:szCs w:val="32"/>
        </w:rPr>
        <w:t xml:space="preserve">Assumptions of </w:t>
      </w:r>
      <w:r w:rsidR="001517B3">
        <w:rPr>
          <w:rFonts w:ascii="Times New Roman" w:hAnsi="Times New Roman" w:cs="Times New Roman"/>
          <w:b/>
          <w:bCs/>
          <w:sz w:val="32"/>
          <w:szCs w:val="32"/>
        </w:rPr>
        <w:t>regression</w:t>
      </w:r>
      <w:r w:rsidR="00555577">
        <w:rPr>
          <w:rFonts w:ascii="Times New Roman" w:hAnsi="Times New Roman" w:cs="Times New Roman"/>
          <w:b/>
          <w:bCs/>
          <w:sz w:val="32"/>
          <w:szCs w:val="32"/>
        </w:rPr>
        <w:t xml:space="preserve"> model</w:t>
      </w:r>
    </w:p>
    <w:p w14:paraId="7526CB93" w14:textId="77777777" w:rsidR="00DB3563" w:rsidRPr="00E665D8" w:rsidRDefault="00DB3563" w:rsidP="00DB3563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040653" w14:textId="1DF8BB64" w:rsidR="008C45C1" w:rsidRDefault="008C45C1" w:rsidP="000B2414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inary outcome: </w:t>
      </w:r>
      <w:r>
        <w:rPr>
          <w:rFonts w:ascii="Times New Roman" w:hAnsi="Times New Roman" w:cs="Times New Roman"/>
          <w:sz w:val="24"/>
          <w:szCs w:val="24"/>
        </w:rPr>
        <w:t>The outcome of interest was binary (ie. Adherent [PDC ≥ 80%] or not adherent [PDC &lt; 80%])</w:t>
      </w:r>
    </w:p>
    <w:p w14:paraId="20572F11" w14:textId="57BF6FB0" w:rsidR="00F232B1" w:rsidRDefault="00F232B1" w:rsidP="000B2414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2B1">
        <w:rPr>
          <w:rFonts w:ascii="Times New Roman" w:hAnsi="Times New Roman" w:cs="Times New Roman"/>
          <w:b/>
          <w:bCs/>
          <w:sz w:val="24"/>
          <w:szCs w:val="24"/>
        </w:rPr>
        <w:t xml:space="preserve">Independent observation: </w:t>
      </w:r>
      <w:r>
        <w:rPr>
          <w:rFonts w:ascii="Times New Roman" w:hAnsi="Times New Roman" w:cs="Times New Roman"/>
          <w:sz w:val="24"/>
          <w:szCs w:val="24"/>
        </w:rPr>
        <w:t xml:space="preserve">Satisfies the independence of observation. </w:t>
      </w:r>
    </w:p>
    <w:p w14:paraId="7F1C144E" w14:textId="097382C9" w:rsidR="00555577" w:rsidRDefault="00555577" w:rsidP="000B2414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5577">
        <w:rPr>
          <w:rFonts w:ascii="Times New Roman" w:hAnsi="Times New Roman" w:cs="Times New Roman"/>
          <w:b/>
          <w:bCs/>
          <w:sz w:val="24"/>
          <w:szCs w:val="24"/>
        </w:rPr>
        <w:t>Multicollinear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tbl>
      <w:tblPr>
        <w:tblW w:w="79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8"/>
        <w:gridCol w:w="1417"/>
        <w:gridCol w:w="1134"/>
        <w:gridCol w:w="2268"/>
      </w:tblGrid>
      <w:tr w:rsidR="00555577" w:rsidRPr="00555577" w14:paraId="1FB4D823" w14:textId="77777777" w:rsidTr="0055557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6DA4DD25" w14:textId="65616D9D" w:rsidR="00555577" w:rsidRPr="00555577" w:rsidRDefault="00555577" w:rsidP="000B24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Factors</w:t>
            </w:r>
          </w:p>
        </w:tc>
        <w:tc>
          <w:tcPr>
            <w:tcW w:w="1417" w:type="dxa"/>
            <w:noWrap/>
            <w:vAlign w:val="center"/>
            <w:hideMark/>
          </w:tcPr>
          <w:p w14:paraId="68C4D82A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VIF</w:t>
            </w:r>
          </w:p>
        </w:tc>
        <w:tc>
          <w:tcPr>
            <w:tcW w:w="1134" w:type="dxa"/>
            <w:noWrap/>
            <w:vAlign w:val="center"/>
            <w:hideMark/>
          </w:tcPr>
          <w:p w14:paraId="62A5A9AF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f</w:t>
            </w:r>
          </w:p>
        </w:tc>
        <w:tc>
          <w:tcPr>
            <w:tcW w:w="2268" w:type="dxa"/>
            <w:noWrap/>
            <w:vAlign w:val="center"/>
            <w:hideMark/>
          </w:tcPr>
          <w:p w14:paraId="086B8408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VIF^(1/(2*Df))</w:t>
            </w:r>
          </w:p>
        </w:tc>
      </w:tr>
      <w:tr w:rsidR="00555577" w:rsidRPr="00555577" w14:paraId="4B10AC94" w14:textId="77777777" w:rsidTr="0055557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77D47726" w14:textId="77777777" w:rsidR="00555577" w:rsidRPr="00555577" w:rsidRDefault="00555577" w:rsidP="000B24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_category</w:t>
            </w:r>
          </w:p>
        </w:tc>
        <w:tc>
          <w:tcPr>
            <w:tcW w:w="1417" w:type="dxa"/>
            <w:noWrap/>
            <w:vAlign w:val="center"/>
            <w:hideMark/>
          </w:tcPr>
          <w:p w14:paraId="2CEBF51A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12558</w:t>
            </w:r>
          </w:p>
        </w:tc>
        <w:tc>
          <w:tcPr>
            <w:tcW w:w="1134" w:type="dxa"/>
            <w:noWrap/>
            <w:vAlign w:val="center"/>
            <w:hideMark/>
          </w:tcPr>
          <w:p w14:paraId="7326A981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2D41A982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60933</w:t>
            </w:r>
          </w:p>
        </w:tc>
      </w:tr>
      <w:tr w:rsidR="00555577" w:rsidRPr="00555577" w14:paraId="0523A796" w14:textId="77777777" w:rsidTr="0055557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59B98720" w14:textId="77777777" w:rsidR="00555577" w:rsidRPr="00555577" w:rsidRDefault="00555577" w:rsidP="000B24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17" w:type="dxa"/>
            <w:noWrap/>
            <w:vAlign w:val="center"/>
            <w:hideMark/>
          </w:tcPr>
          <w:p w14:paraId="3D81BCE7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164966</w:t>
            </w:r>
          </w:p>
        </w:tc>
        <w:tc>
          <w:tcPr>
            <w:tcW w:w="1134" w:type="dxa"/>
            <w:noWrap/>
            <w:vAlign w:val="center"/>
            <w:hideMark/>
          </w:tcPr>
          <w:p w14:paraId="3538C16F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5D619F28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38911</w:t>
            </w:r>
          </w:p>
        </w:tc>
      </w:tr>
      <w:tr w:rsidR="00555577" w:rsidRPr="00555577" w14:paraId="181B29B5" w14:textId="77777777" w:rsidTr="0055557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43E0E81B" w14:textId="77777777" w:rsidR="00555577" w:rsidRPr="00555577" w:rsidRDefault="00555577" w:rsidP="000B24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thnicity</w:t>
            </w:r>
          </w:p>
        </w:tc>
        <w:tc>
          <w:tcPr>
            <w:tcW w:w="1417" w:type="dxa"/>
            <w:noWrap/>
            <w:vAlign w:val="center"/>
            <w:hideMark/>
          </w:tcPr>
          <w:p w14:paraId="263519A5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123281</w:t>
            </w:r>
          </w:p>
        </w:tc>
        <w:tc>
          <w:tcPr>
            <w:tcW w:w="1134" w:type="dxa"/>
            <w:noWrap/>
            <w:vAlign w:val="center"/>
            <w:hideMark/>
          </w:tcPr>
          <w:p w14:paraId="5E258D81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61B28167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207124</w:t>
            </w:r>
          </w:p>
        </w:tc>
      </w:tr>
      <w:tr w:rsidR="00555577" w:rsidRPr="00555577" w14:paraId="63D89D8B" w14:textId="77777777" w:rsidTr="0055557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651BBDB3" w14:textId="77777777" w:rsidR="00555577" w:rsidRPr="00555577" w:rsidRDefault="00555577" w:rsidP="000B24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IFA_site</w:t>
            </w:r>
          </w:p>
        </w:tc>
        <w:tc>
          <w:tcPr>
            <w:tcW w:w="1417" w:type="dxa"/>
            <w:noWrap/>
            <w:vAlign w:val="center"/>
            <w:hideMark/>
          </w:tcPr>
          <w:p w14:paraId="744957A9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987181</w:t>
            </w:r>
          </w:p>
        </w:tc>
        <w:tc>
          <w:tcPr>
            <w:tcW w:w="1134" w:type="dxa"/>
            <w:noWrap/>
            <w:vAlign w:val="center"/>
            <w:hideMark/>
          </w:tcPr>
          <w:p w14:paraId="3CB4F438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0509CBB5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115645</w:t>
            </w:r>
          </w:p>
        </w:tc>
      </w:tr>
      <w:tr w:rsidR="00555577" w:rsidRPr="00555577" w14:paraId="6BAD005E" w14:textId="77777777" w:rsidTr="0055557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0820BF95" w14:textId="77777777" w:rsidR="00555577" w:rsidRPr="00555577" w:rsidRDefault="00555577" w:rsidP="000B24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ccupation</w:t>
            </w:r>
          </w:p>
        </w:tc>
        <w:tc>
          <w:tcPr>
            <w:tcW w:w="1417" w:type="dxa"/>
            <w:noWrap/>
            <w:vAlign w:val="center"/>
            <w:hideMark/>
          </w:tcPr>
          <w:p w14:paraId="6B6261B0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645597</w:t>
            </w:r>
          </w:p>
        </w:tc>
        <w:tc>
          <w:tcPr>
            <w:tcW w:w="1134" w:type="dxa"/>
            <w:noWrap/>
            <w:vAlign w:val="center"/>
            <w:hideMark/>
          </w:tcPr>
          <w:p w14:paraId="384A7D5F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1CB876A9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8656</w:t>
            </w:r>
          </w:p>
        </w:tc>
      </w:tr>
      <w:tr w:rsidR="00555577" w:rsidRPr="00555577" w14:paraId="00F7D653" w14:textId="77777777" w:rsidTr="0055557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66F40138" w14:textId="77777777" w:rsidR="00555577" w:rsidRPr="00555577" w:rsidRDefault="00555577" w:rsidP="000B24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moking status</w:t>
            </w:r>
          </w:p>
        </w:tc>
        <w:tc>
          <w:tcPr>
            <w:tcW w:w="1417" w:type="dxa"/>
            <w:noWrap/>
            <w:vAlign w:val="center"/>
            <w:hideMark/>
          </w:tcPr>
          <w:p w14:paraId="39DFB0EA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384861</w:t>
            </w:r>
          </w:p>
        </w:tc>
        <w:tc>
          <w:tcPr>
            <w:tcW w:w="1134" w:type="dxa"/>
            <w:noWrap/>
            <w:vAlign w:val="center"/>
            <w:hideMark/>
          </w:tcPr>
          <w:p w14:paraId="5592C63E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7ACC0C11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55766</w:t>
            </w:r>
          </w:p>
        </w:tc>
      </w:tr>
      <w:tr w:rsidR="00555577" w:rsidRPr="00555577" w14:paraId="31854E5D" w14:textId="77777777" w:rsidTr="0055557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3EE5E23A" w14:textId="77777777" w:rsidR="00555577" w:rsidRPr="00555577" w:rsidRDefault="00555577" w:rsidP="000B24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atin_intensity</w:t>
            </w:r>
          </w:p>
        </w:tc>
        <w:tc>
          <w:tcPr>
            <w:tcW w:w="1417" w:type="dxa"/>
            <w:noWrap/>
            <w:vAlign w:val="center"/>
            <w:hideMark/>
          </w:tcPr>
          <w:p w14:paraId="1424AE21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216322</w:t>
            </w:r>
          </w:p>
        </w:tc>
        <w:tc>
          <w:tcPr>
            <w:tcW w:w="1134" w:type="dxa"/>
            <w:noWrap/>
            <w:vAlign w:val="center"/>
            <w:hideMark/>
          </w:tcPr>
          <w:p w14:paraId="5E38EBDF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48BDB994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220136</w:t>
            </w:r>
          </w:p>
        </w:tc>
      </w:tr>
      <w:tr w:rsidR="00555577" w:rsidRPr="00555577" w14:paraId="213FB533" w14:textId="77777777" w:rsidTr="0055557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621C1954" w14:textId="77777777" w:rsidR="00555577" w:rsidRPr="00555577" w:rsidRDefault="00555577" w:rsidP="000B24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atin_type</w:t>
            </w:r>
          </w:p>
        </w:tc>
        <w:tc>
          <w:tcPr>
            <w:tcW w:w="1417" w:type="dxa"/>
            <w:noWrap/>
            <w:vAlign w:val="center"/>
            <w:hideMark/>
          </w:tcPr>
          <w:p w14:paraId="6B0499A8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06297</w:t>
            </w:r>
          </w:p>
        </w:tc>
        <w:tc>
          <w:tcPr>
            <w:tcW w:w="1134" w:type="dxa"/>
            <w:noWrap/>
            <w:vAlign w:val="center"/>
            <w:hideMark/>
          </w:tcPr>
          <w:p w14:paraId="2A87C2AF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14:paraId="354488C5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94742</w:t>
            </w:r>
          </w:p>
        </w:tc>
      </w:tr>
      <w:tr w:rsidR="00555577" w:rsidRPr="00555577" w14:paraId="33766E06" w14:textId="77777777" w:rsidTr="0055557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241731E2" w14:textId="77777777" w:rsidR="00555577" w:rsidRPr="00555577" w:rsidRDefault="00555577" w:rsidP="000B24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umber_statin_type</w:t>
            </w:r>
          </w:p>
        </w:tc>
        <w:tc>
          <w:tcPr>
            <w:tcW w:w="1417" w:type="dxa"/>
            <w:noWrap/>
            <w:vAlign w:val="center"/>
            <w:hideMark/>
          </w:tcPr>
          <w:p w14:paraId="28E1621A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29813</w:t>
            </w:r>
          </w:p>
        </w:tc>
        <w:tc>
          <w:tcPr>
            <w:tcW w:w="1134" w:type="dxa"/>
            <w:noWrap/>
            <w:vAlign w:val="center"/>
            <w:hideMark/>
          </w:tcPr>
          <w:p w14:paraId="697D3F5B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04F483F1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44447</w:t>
            </w:r>
          </w:p>
        </w:tc>
      </w:tr>
      <w:tr w:rsidR="00555577" w:rsidRPr="00555577" w14:paraId="12165014" w14:textId="77777777" w:rsidTr="0055557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61679BDE" w14:textId="77777777" w:rsidR="00555577" w:rsidRPr="00555577" w:rsidRDefault="00555577" w:rsidP="000B24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ange_in_statin_intensity</w:t>
            </w:r>
          </w:p>
        </w:tc>
        <w:tc>
          <w:tcPr>
            <w:tcW w:w="1417" w:type="dxa"/>
            <w:noWrap/>
            <w:vAlign w:val="center"/>
            <w:hideMark/>
          </w:tcPr>
          <w:p w14:paraId="5ED37C9F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014402</w:t>
            </w:r>
          </w:p>
        </w:tc>
        <w:tc>
          <w:tcPr>
            <w:tcW w:w="1134" w:type="dxa"/>
            <w:noWrap/>
            <w:vAlign w:val="center"/>
            <w:hideMark/>
          </w:tcPr>
          <w:p w14:paraId="7260CBF5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067D5AF0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60097</w:t>
            </w:r>
          </w:p>
        </w:tc>
      </w:tr>
      <w:tr w:rsidR="00555577" w:rsidRPr="00555577" w14:paraId="18D31800" w14:textId="77777777" w:rsidTr="0055557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7D0ACD27" w14:textId="77777777" w:rsidR="00555577" w:rsidRPr="00555577" w:rsidRDefault="00555577" w:rsidP="000B24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olypharmacy</w:t>
            </w:r>
          </w:p>
        </w:tc>
        <w:tc>
          <w:tcPr>
            <w:tcW w:w="1417" w:type="dxa"/>
            <w:noWrap/>
            <w:vAlign w:val="center"/>
            <w:hideMark/>
          </w:tcPr>
          <w:p w14:paraId="226D52B9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150181</w:t>
            </w:r>
          </w:p>
        </w:tc>
        <w:tc>
          <w:tcPr>
            <w:tcW w:w="1134" w:type="dxa"/>
            <w:noWrap/>
            <w:vAlign w:val="center"/>
            <w:hideMark/>
          </w:tcPr>
          <w:p w14:paraId="570B38EE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14:paraId="6493E55D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17644</w:t>
            </w:r>
          </w:p>
        </w:tc>
      </w:tr>
      <w:tr w:rsidR="00555577" w:rsidRPr="00555577" w14:paraId="0C585859" w14:textId="77777777" w:rsidTr="0055557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754C6B19" w14:textId="77777777" w:rsidR="00555577" w:rsidRPr="00555577" w:rsidRDefault="00555577" w:rsidP="000B24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morbidities</w:t>
            </w:r>
          </w:p>
        </w:tc>
        <w:tc>
          <w:tcPr>
            <w:tcW w:w="1417" w:type="dxa"/>
            <w:noWrap/>
            <w:vAlign w:val="center"/>
            <w:hideMark/>
          </w:tcPr>
          <w:p w14:paraId="0FB599A4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223238</w:t>
            </w:r>
          </w:p>
        </w:tc>
        <w:tc>
          <w:tcPr>
            <w:tcW w:w="1134" w:type="dxa"/>
            <w:noWrap/>
            <w:vAlign w:val="center"/>
            <w:hideMark/>
          </w:tcPr>
          <w:p w14:paraId="44D3F049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11B5F3D8" w14:textId="77777777" w:rsidR="00555577" w:rsidRPr="00555577" w:rsidRDefault="00555577" w:rsidP="000B241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34154</w:t>
            </w:r>
          </w:p>
        </w:tc>
      </w:tr>
    </w:tbl>
    <w:p w14:paraId="0D0244A0" w14:textId="73FC634D" w:rsidR="00555577" w:rsidRDefault="000A639B" w:rsidP="000B2414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0A639B">
        <w:rPr>
          <w:rFonts w:ascii="Times New Roman" w:hAnsi="Times New Roman" w:cs="Times New Roman"/>
          <w:sz w:val="24"/>
          <w:szCs w:val="24"/>
        </w:rPr>
        <w:t>GVIF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639B">
        <w:rPr>
          <w:rFonts w:ascii="Times New Roman" w:hAnsi="Times New Roman" w:cs="Times New Roman"/>
          <w:sz w:val="24"/>
          <w:szCs w:val="24"/>
        </w:rPr>
        <w:t>Generalized Variance Inflation Factor</w:t>
      </w:r>
      <w:r>
        <w:rPr>
          <w:rFonts w:ascii="Times New Roman" w:hAnsi="Times New Roman" w:cs="Times New Roman"/>
          <w:sz w:val="24"/>
          <w:szCs w:val="24"/>
        </w:rPr>
        <w:t>; Df: Degree of freedom</w:t>
      </w:r>
    </w:p>
    <w:p w14:paraId="57E32DE3" w14:textId="77777777" w:rsidR="000A639B" w:rsidRDefault="000A639B" w:rsidP="000B2414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</w:p>
    <w:p w14:paraId="25903CC0" w14:textId="77777777" w:rsidR="000A639B" w:rsidRDefault="000A639B" w:rsidP="000B2414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5AA474" w14:textId="324BEB57" w:rsidR="008C45C1" w:rsidRDefault="00F232B1" w:rsidP="000B2414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2B1">
        <w:rPr>
          <w:rFonts w:ascii="Times New Roman" w:hAnsi="Times New Roman" w:cs="Times New Roman"/>
          <w:b/>
          <w:bCs/>
          <w:sz w:val="24"/>
          <w:szCs w:val="24"/>
        </w:rPr>
        <w:lastRenderedPageBreak/>
        <w:t>Go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ness of fit: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Pr="00F232B1">
        <w:rPr>
          <w:rFonts w:ascii="Times New Roman" w:hAnsi="Times New Roman" w:cs="Times New Roman"/>
          <w:sz w:val="24"/>
          <w:szCs w:val="24"/>
        </w:rPr>
        <w:t>Hosmer–Lemeshow test</w:t>
      </w:r>
      <w:r>
        <w:rPr>
          <w:rFonts w:ascii="Times New Roman" w:hAnsi="Times New Roman" w:cs="Times New Roman"/>
          <w:sz w:val="24"/>
          <w:szCs w:val="24"/>
        </w:rPr>
        <w:t>, the p-value =</w:t>
      </w:r>
      <w:r w:rsidRPr="00F232B1">
        <w:rPr>
          <w:rFonts w:ascii="Times New Roman" w:hAnsi="Times New Roman" w:cs="Times New Roman"/>
          <w:sz w:val="24"/>
          <w:szCs w:val="24"/>
        </w:rPr>
        <w:t xml:space="preserve"> 0.05654</w:t>
      </w:r>
      <w:r>
        <w:rPr>
          <w:rFonts w:ascii="Times New Roman" w:hAnsi="Times New Roman" w:cs="Times New Roman"/>
          <w:sz w:val="24"/>
          <w:szCs w:val="24"/>
        </w:rPr>
        <w:t>. Since this is more than 0.05, we can assume that the model fits</w:t>
      </w:r>
      <w:r w:rsidR="00765ADB">
        <w:rPr>
          <w:rFonts w:ascii="Times New Roman" w:hAnsi="Times New Roman" w:cs="Times New Roman"/>
          <w:sz w:val="24"/>
          <w:szCs w:val="24"/>
        </w:rPr>
        <w:t xml:space="preserve"> reasonably</w:t>
      </w:r>
      <w:r>
        <w:rPr>
          <w:rFonts w:ascii="Times New Roman" w:hAnsi="Times New Roman" w:cs="Times New Roman"/>
          <w:sz w:val="24"/>
          <w:szCs w:val="24"/>
        </w:rPr>
        <w:t xml:space="preserve"> well. </w:t>
      </w:r>
      <w:r w:rsidRPr="00F232B1">
        <w:rPr>
          <w:rFonts w:ascii="Times New Roman" w:hAnsi="Times New Roman" w:cs="Times New Roman"/>
          <w:sz w:val="24"/>
          <w:szCs w:val="24"/>
        </w:rPr>
        <w:t xml:space="preserve">There is no difference between predicted and observed values. </w:t>
      </w:r>
    </w:p>
    <w:p w14:paraId="4459A57F" w14:textId="549728FA" w:rsidR="00916D71" w:rsidRDefault="003956E0" w:rsidP="000B2414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771B62FF" wp14:editId="460BF176">
            <wp:simplePos x="0" y="0"/>
            <wp:positionH relativeFrom="column">
              <wp:posOffset>19050</wp:posOffset>
            </wp:positionH>
            <wp:positionV relativeFrom="paragraph">
              <wp:posOffset>508635</wp:posOffset>
            </wp:positionV>
            <wp:extent cx="5653405" cy="2844800"/>
            <wp:effectExtent l="19050" t="19050" r="23495" b="12700"/>
            <wp:wrapTight wrapText="bothSides">
              <wp:wrapPolygon edited="0">
                <wp:start x="-73" y="-145"/>
                <wp:lineTo x="-73" y="21552"/>
                <wp:lineTo x="21617" y="21552"/>
                <wp:lineTo x="21617" y="-145"/>
                <wp:lineTo x="-73" y="-145"/>
              </wp:wrapPolygon>
            </wp:wrapTight>
            <wp:docPr id="3" name="Picture 2" descr="A graph with a lin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CAD227F-C422-C884-EE82-07CF1315D1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with a line&#10;&#10;AI-generated content may be incorrect.">
                      <a:extLst>
                        <a:ext uri="{FF2B5EF4-FFF2-40B4-BE49-F238E27FC236}">
                          <a16:creationId xmlns:a16="http://schemas.microsoft.com/office/drawing/2014/main" id="{DCAD227F-C422-C884-EE82-07CF1315D1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3405" cy="28448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16D71" w:rsidRPr="00916D71">
        <w:rPr>
          <w:rFonts w:ascii="Times New Roman" w:hAnsi="Times New Roman" w:cs="Times New Roman"/>
          <w:b/>
          <w:bCs/>
          <w:sz w:val="24"/>
          <w:szCs w:val="24"/>
        </w:rPr>
        <w:t>Area under the curve:</w:t>
      </w:r>
      <w:r w:rsidR="00916D71">
        <w:rPr>
          <w:rFonts w:ascii="Times New Roman" w:hAnsi="Times New Roman" w:cs="Times New Roman"/>
          <w:sz w:val="24"/>
          <w:szCs w:val="24"/>
        </w:rPr>
        <w:t xml:space="preserve"> </w:t>
      </w:r>
      <w:r w:rsidR="00916D71" w:rsidRPr="00916D71">
        <w:rPr>
          <w:rFonts w:ascii="Times New Roman" w:hAnsi="Times New Roman" w:cs="Times New Roman"/>
          <w:sz w:val="24"/>
          <w:szCs w:val="24"/>
        </w:rPr>
        <w:t>AUC = 0.6465</w:t>
      </w:r>
      <w:r w:rsidR="00916D71">
        <w:rPr>
          <w:rFonts w:ascii="Times New Roman" w:hAnsi="Times New Roman" w:cs="Times New Roman"/>
          <w:sz w:val="24"/>
          <w:szCs w:val="24"/>
        </w:rPr>
        <w:t xml:space="preserve">. </w:t>
      </w:r>
      <w:r w:rsidR="00916D71" w:rsidRPr="00916D71">
        <w:rPr>
          <w:rFonts w:ascii="Times New Roman" w:hAnsi="Times New Roman" w:cs="Times New Roman"/>
          <w:sz w:val="24"/>
          <w:szCs w:val="24"/>
        </w:rPr>
        <w:t>T</w:t>
      </w:r>
      <w:r w:rsidR="00916D71">
        <w:rPr>
          <w:rFonts w:ascii="Times New Roman" w:hAnsi="Times New Roman" w:cs="Times New Roman"/>
          <w:sz w:val="24"/>
          <w:szCs w:val="24"/>
        </w:rPr>
        <w:t>his means that t</w:t>
      </w:r>
      <w:r w:rsidR="00916D71" w:rsidRPr="00916D71">
        <w:rPr>
          <w:rFonts w:ascii="Times New Roman" w:hAnsi="Times New Roman" w:cs="Times New Roman"/>
          <w:sz w:val="24"/>
          <w:szCs w:val="24"/>
        </w:rPr>
        <w:t>he model has poor discrimination ability, but it does perform somewhat better than random chance.</w:t>
      </w:r>
    </w:p>
    <w:p w14:paraId="411F0DAF" w14:textId="77777777" w:rsidR="00DB3563" w:rsidRDefault="00DB3563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34DA02BC" w14:textId="63DAD00D" w:rsidR="00416D85" w:rsidRDefault="00DB3563" w:rsidP="00F24614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upplement </w:t>
      </w:r>
      <w:r w:rsidR="007D48CC">
        <w:rPr>
          <w:rFonts w:ascii="Times New Roman" w:hAnsi="Times New Roman" w:cs="Times New Roman"/>
          <w:b/>
          <w:bCs/>
          <w:sz w:val="32"/>
          <w:szCs w:val="32"/>
        </w:rPr>
        <w:t>5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: </w:t>
      </w:r>
      <w:r w:rsidR="00CD7C7C" w:rsidRPr="00EF5CAC">
        <w:rPr>
          <w:rFonts w:ascii="Times New Roman" w:hAnsi="Times New Roman" w:cs="Times New Roman"/>
          <w:b/>
          <w:bCs/>
          <w:sz w:val="32"/>
          <w:szCs w:val="32"/>
        </w:rPr>
        <w:t xml:space="preserve">AIC of </w:t>
      </w:r>
      <w:r w:rsidR="001517B3">
        <w:rPr>
          <w:rFonts w:ascii="Times New Roman" w:hAnsi="Times New Roman" w:cs="Times New Roman"/>
          <w:b/>
          <w:bCs/>
          <w:sz w:val="32"/>
          <w:szCs w:val="32"/>
        </w:rPr>
        <w:t>regression</w:t>
      </w:r>
      <w:r w:rsidR="00CD7C7C" w:rsidRPr="00EF5CAC">
        <w:rPr>
          <w:rFonts w:ascii="Times New Roman" w:hAnsi="Times New Roman" w:cs="Times New Roman"/>
          <w:b/>
          <w:bCs/>
          <w:sz w:val="32"/>
          <w:szCs w:val="32"/>
        </w:rPr>
        <w:t xml:space="preserve"> model vs reduced model</w:t>
      </w:r>
    </w:p>
    <w:p w14:paraId="17383DD3" w14:textId="77777777" w:rsidR="00EF5CAC" w:rsidRPr="00E665D8" w:rsidRDefault="00EF5CAC" w:rsidP="00E665D8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40"/>
        <w:gridCol w:w="1116"/>
        <w:gridCol w:w="992"/>
        <w:gridCol w:w="4388"/>
      </w:tblGrid>
      <w:tr w:rsidR="009D6F7F" w:rsidRPr="00EF5CAC" w14:paraId="0B9E6735" w14:textId="5D660F4F" w:rsidTr="00A762B1">
        <w:tc>
          <w:tcPr>
            <w:tcW w:w="1980" w:type="dxa"/>
            <w:vAlign w:val="center"/>
          </w:tcPr>
          <w:p w14:paraId="7B3DA8A9" w14:textId="27531E99" w:rsidR="009D6F7F" w:rsidRPr="00EF5CAC" w:rsidRDefault="009D6F7F" w:rsidP="00F2461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540" w:type="dxa"/>
            <w:vAlign w:val="center"/>
          </w:tcPr>
          <w:p w14:paraId="077C55FB" w14:textId="43658B93" w:rsidR="009D6F7F" w:rsidRPr="00EF5CAC" w:rsidRDefault="009D6F7F" w:rsidP="00F2461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116" w:type="dxa"/>
            <w:vAlign w:val="center"/>
          </w:tcPr>
          <w:p w14:paraId="47FB37F4" w14:textId="4CDC639D" w:rsidR="009D6F7F" w:rsidRPr="00EF5CAC" w:rsidRDefault="009D6F7F" w:rsidP="00F2461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992" w:type="dxa"/>
            <w:vAlign w:val="center"/>
          </w:tcPr>
          <w:p w14:paraId="57C1678C" w14:textId="4E6666AC" w:rsidR="009D6F7F" w:rsidRPr="00EF5CAC" w:rsidRDefault="009D6F7F" w:rsidP="00F2461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4388" w:type="dxa"/>
            <w:vAlign w:val="center"/>
          </w:tcPr>
          <w:p w14:paraId="2F662869" w14:textId="3D53ED3F" w:rsidR="009D6F7F" w:rsidRPr="00EF5CAC" w:rsidRDefault="009D6F7F" w:rsidP="00F2461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retation</w:t>
            </w:r>
          </w:p>
        </w:tc>
      </w:tr>
      <w:tr w:rsidR="009D6F7F" w:rsidRPr="00EF5CAC" w14:paraId="4F95A91B" w14:textId="7D290E65" w:rsidTr="00A762B1">
        <w:trPr>
          <w:trHeight w:val="719"/>
        </w:trPr>
        <w:tc>
          <w:tcPr>
            <w:tcW w:w="1980" w:type="dxa"/>
            <w:vAlign w:val="center"/>
          </w:tcPr>
          <w:p w14:paraId="5F40AB34" w14:textId="7FB224BE" w:rsidR="009D6F7F" w:rsidRPr="00EF5CAC" w:rsidRDefault="00A762B1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r w:rsidR="009D6F7F" w:rsidRPr="00EF5CAC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540" w:type="dxa"/>
            <w:vAlign w:val="center"/>
          </w:tcPr>
          <w:p w14:paraId="4EF4C6E0" w14:textId="3D0DAA59" w:rsidR="009D6F7F" w:rsidRPr="00EF5CAC" w:rsidRDefault="009D6F7F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16" w:type="dxa"/>
            <w:vAlign w:val="center"/>
          </w:tcPr>
          <w:p w14:paraId="1F7E692D" w14:textId="7192232F" w:rsidR="009D6F7F" w:rsidRPr="00EF5CAC" w:rsidRDefault="009D6F7F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D7C7C">
              <w:rPr>
                <w:rFonts w:ascii="Times New Roman" w:hAnsi="Times New Roman" w:cs="Times New Roman"/>
                <w:sz w:val="24"/>
                <w:szCs w:val="24"/>
              </w:rPr>
              <w:t>3958.773</w:t>
            </w:r>
          </w:p>
        </w:tc>
        <w:tc>
          <w:tcPr>
            <w:tcW w:w="992" w:type="dxa"/>
            <w:vMerge w:val="restart"/>
            <w:vAlign w:val="center"/>
          </w:tcPr>
          <w:p w14:paraId="05194457" w14:textId="298332EA" w:rsidR="009D6F7F" w:rsidRPr="00EF5CAC" w:rsidRDefault="009D6F7F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6F7F">
              <w:rPr>
                <w:rFonts w:ascii="Times New Roman" w:hAnsi="Times New Roman" w:cs="Times New Roman"/>
                <w:sz w:val="24"/>
                <w:szCs w:val="24"/>
              </w:rPr>
              <w:t>0.3694</w:t>
            </w:r>
          </w:p>
        </w:tc>
        <w:tc>
          <w:tcPr>
            <w:tcW w:w="4388" w:type="dxa"/>
            <w:vMerge w:val="restart"/>
            <w:vAlign w:val="center"/>
          </w:tcPr>
          <w:p w14:paraId="2B1A391F" w14:textId="7E1B2259" w:rsidR="009D6F7F" w:rsidRPr="00EF5CAC" w:rsidRDefault="009D6F7F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sz w:val="24"/>
                <w:szCs w:val="24"/>
              </w:rPr>
              <w:t>Lower AIC of reduced model means better fit with less complex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p-value &gt; 0.05 means that r</w:t>
            </w:r>
            <w:r w:rsidRPr="009D6F7F">
              <w:rPr>
                <w:rFonts w:ascii="Times New Roman" w:hAnsi="Times New Roman" w:cs="Times New Roman"/>
                <w:sz w:val="24"/>
                <w:szCs w:val="24"/>
              </w:rPr>
              <w:t xml:space="preserve">emoving variables does not significantly wors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D6F7F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  <w:r w:rsidRPr="001D4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D6F7F" w:rsidRPr="00EF5CAC" w14:paraId="26509BFF" w14:textId="280E1AA0" w:rsidTr="00A762B1">
        <w:trPr>
          <w:trHeight w:val="700"/>
        </w:trPr>
        <w:tc>
          <w:tcPr>
            <w:tcW w:w="1980" w:type="dxa"/>
            <w:vAlign w:val="center"/>
          </w:tcPr>
          <w:p w14:paraId="3B854EC5" w14:textId="603E15B8" w:rsidR="009D6F7F" w:rsidRPr="00EF5CAC" w:rsidRDefault="009D6F7F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sz w:val="24"/>
                <w:szCs w:val="24"/>
              </w:rPr>
              <w:t>Reduced model</w:t>
            </w:r>
          </w:p>
        </w:tc>
        <w:tc>
          <w:tcPr>
            <w:tcW w:w="540" w:type="dxa"/>
            <w:vAlign w:val="center"/>
          </w:tcPr>
          <w:p w14:paraId="042BACDE" w14:textId="33E4C8CB" w:rsidR="009D6F7F" w:rsidRPr="00EF5CAC" w:rsidRDefault="009D6F7F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16" w:type="dxa"/>
            <w:vAlign w:val="center"/>
          </w:tcPr>
          <w:p w14:paraId="1A937733" w14:textId="76F07B98" w:rsidR="009D6F7F" w:rsidRPr="00EF5CAC" w:rsidRDefault="009D6F7F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D7C7C">
              <w:rPr>
                <w:rFonts w:ascii="Times New Roman" w:hAnsi="Times New Roman" w:cs="Times New Roman"/>
                <w:sz w:val="24"/>
                <w:szCs w:val="24"/>
              </w:rPr>
              <w:t>3944.026</w:t>
            </w:r>
          </w:p>
        </w:tc>
        <w:tc>
          <w:tcPr>
            <w:tcW w:w="992" w:type="dxa"/>
            <w:vMerge/>
            <w:vAlign w:val="center"/>
          </w:tcPr>
          <w:p w14:paraId="2AA1775F" w14:textId="77777777" w:rsidR="009D6F7F" w:rsidRPr="00EF5CAC" w:rsidRDefault="009D6F7F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8" w:type="dxa"/>
            <w:vMerge/>
            <w:vAlign w:val="center"/>
          </w:tcPr>
          <w:p w14:paraId="40204717" w14:textId="355F7893" w:rsidR="009D6F7F" w:rsidRPr="00EF5CAC" w:rsidRDefault="009D6F7F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C450EB" w14:textId="5F6F8C8B" w:rsidR="00F24614" w:rsidRDefault="00EF2973" w:rsidP="00370F14">
      <w:pPr>
        <w:spacing w:before="240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t xml:space="preserve">AIC: </w:t>
      </w:r>
      <w:r w:rsidRPr="005F1036">
        <w:rPr>
          <w:rFonts w:ascii="Times New Roman" w:hAnsi="Times New Roman" w:cs="Times New Roman"/>
          <w:sz w:val="24"/>
          <w:szCs w:val="24"/>
        </w:rPr>
        <w:t>Akaike Information Criterion</w:t>
      </w:r>
      <w:r>
        <w:rPr>
          <w:rFonts w:ascii="Times New Roman" w:hAnsi="Times New Roman" w:cs="Times New Roman"/>
          <w:sz w:val="24"/>
          <w:szCs w:val="24"/>
        </w:rPr>
        <w:t>; Df: Degree of freedom</w:t>
      </w:r>
      <w:r w:rsidR="00F24614"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6EEACC35" w14:textId="45B48023" w:rsidR="001D64B0" w:rsidRDefault="00F24614" w:rsidP="00F24614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upplement </w:t>
      </w:r>
      <w:r w:rsidR="007D48CC">
        <w:rPr>
          <w:rFonts w:ascii="Times New Roman" w:hAnsi="Times New Roman" w:cs="Times New Roman"/>
          <w:b/>
          <w:bCs/>
          <w:sz w:val="32"/>
          <w:szCs w:val="32"/>
        </w:rPr>
        <w:t>6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: </w:t>
      </w:r>
      <w:r w:rsidR="001D64B0" w:rsidRPr="001D64B0">
        <w:rPr>
          <w:rFonts w:ascii="Times New Roman" w:hAnsi="Times New Roman" w:cs="Times New Roman"/>
          <w:b/>
          <w:bCs/>
          <w:sz w:val="32"/>
          <w:szCs w:val="32"/>
        </w:rPr>
        <w:t xml:space="preserve">AUC of </w:t>
      </w:r>
      <w:r w:rsidR="00617F0E">
        <w:rPr>
          <w:rFonts w:ascii="Times New Roman" w:hAnsi="Times New Roman" w:cs="Times New Roman"/>
          <w:b/>
          <w:bCs/>
          <w:sz w:val="32"/>
          <w:szCs w:val="32"/>
        </w:rPr>
        <w:t>regression</w:t>
      </w:r>
      <w:r w:rsidR="001D64B0" w:rsidRPr="001D64B0">
        <w:rPr>
          <w:rFonts w:ascii="Times New Roman" w:hAnsi="Times New Roman" w:cs="Times New Roman"/>
          <w:b/>
          <w:bCs/>
          <w:sz w:val="32"/>
          <w:szCs w:val="32"/>
        </w:rPr>
        <w:t xml:space="preserve"> model vs reduced model</w:t>
      </w:r>
    </w:p>
    <w:p w14:paraId="456710EB" w14:textId="77777777" w:rsidR="00F24614" w:rsidRPr="00EF2973" w:rsidRDefault="00F24614" w:rsidP="00F24614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8"/>
        <w:gridCol w:w="876"/>
        <w:gridCol w:w="996"/>
        <w:gridCol w:w="5186"/>
      </w:tblGrid>
      <w:tr w:rsidR="001D64B0" w:rsidRPr="00EF5CAC" w14:paraId="496C0888" w14:textId="77777777" w:rsidTr="008A3AC3">
        <w:tc>
          <w:tcPr>
            <w:tcW w:w="1980" w:type="dxa"/>
            <w:vAlign w:val="center"/>
          </w:tcPr>
          <w:p w14:paraId="4A050B8A" w14:textId="77777777" w:rsidR="001D64B0" w:rsidRPr="00EF5CAC" w:rsidRDefault="001D64B0" w:rsidP="00F2461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648" w:type="dxa"/>
            <w:vAlign w:val="center"/>
          </w:tcPr>
          <w:p w14:paraId="3E987B5C" w14:textId="2C560B10" w:rsidR="001D64B0" w:rsidRPr="00EF5CAC" w:rsidRDefault="001D64B0" w:rsidP="00F2461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996" w:type="dxa"/>
            <w:vAlign w:val="center"/>
          </w:tcPr>
          <w:p w14:paraId="63613E53" w14:textId="77777777" w:rsidR="001D64B0" w:rsidRPr="00EF5CAC" w:rsidRDefault="001D64B0" w:rsidP="00F2461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5302" w:type="dxa"/>
            <w:vAlign w:val="center"/>
          </w:tcPr>
          <w:p w14:paraId="24A0D730" w14:textId="77777777" w:rsidR="001D64B0" w:rsidRPr="00EF5CAC" w:rsidRDefault="001D64B0" w:rsidP="00F2461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retation</w:t>
            </w:r>
          </w:p>
        </w:tc>
      </w:tr>
      <w:tr w:rsidR="001D64B0" w:rsidRPr="00EF5CAC" w14:paraId="4E3177DC" w14:textId="77777777" w:rsidTr="008A3AC3">
        <w:trPr>
          <w:trHeight w:val="516"/>
        </w:trPr>
        <w:tc>
          <w:tcPr>
            <w:tcW w:w="1980" w:type="dxa"/>
            <w:vAlign w:val="center"/>
          </w:tcPr>
          <w:p w14:paraId="509016CE" w14:textId="0D5251C2" w:rsidR="001D64B0" w:rsidRPr="00EF5CAC" w:rsidRDefault="008A3AC3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r w:rsidR="001D64B0" w:rsidRPr="00EF5CAC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648" w:type="dxa"/>
            <w:vAlign w:val="center"/>
          </w:tcPr>
          <w:p w14:paraId="42C7CF07" w14:textId="47B428A4" w:rsidR="001D64B0" w:rsidRPr="00EF5CAC" w:rsidRDefault="001D64B0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64B0">
              <w:rPr>
                <w:rFonts w:ascii="Times New Roman" w:hAnsi="Times New Roman" w:cs="Times New Roman"/>
                <w:sz w:val="24"/>
                <w:szCs w:val="24"/>
              </w:rPr>
              <w:t>0.6465</w:t>
            </w:r>
          </w:p>
        </w:tc>
        <w:tc>
          <w:tcPr>
            <w:tcW w:w="996" w:type="dxa"/>
            <w:vMerge w:val="restart"/>
            <w:vAlign w:val="center"/>
          </w:tcPr>
          <w:p w14:paraId="61F8222B" w14:textId="4EE6F8C1" w:rsidR="001D64B0" w:rsidRPr="00EF5CAC" w:rsidRDefault="001D64B0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64B0">
              <w:rPr>
                <w:rFonts w:ascii="Times New Roman" w:hAnsi="Times New Roman" w:cs="Times New Roman"/>
                <w:sz w:val="24"/>
                <w:szCs w:val="24"/>
              </w:rPr>
              <w:t>0.01439</w:t>
            </w:r>
          </w:p>
        </w:tc>
        <w:tc>
          <w:tcPr>
            <w:tcW w:w="5302" w:type="dxa"/>
            <w:vMerge w:val="restart"/>
            <w:vAlign w:val="center"/>
          </w:tcPr>
          <w:p w14:paraId="0743C6E2" w14:textId="35991AFC" w:rsidR="001D64B0" w:rsidRPr="00EF5CAC" w:rsidRDefault="00AC1BF0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12813339"/>
            <w:r w:rsidRPr="00AC1BF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617F0E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r w:rsidRPr="00AC1BF0">
              <w:rPr>
                <w:rFonts w:ascii="Times New Roman" w:hAnsi="Times New Roman" w:cs="Times New Roman"/>
                <w:sz w:val="24"/>
                <w:szCs w:val="24"/>
              </w:rPr>
              <w:t xml:space="preserve"> model discriminates slightly better tha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uced</w:t>
            </w:r>
            <w:r w:rsidRPr="00AC1BF0">
              <w:rPr>
                <w:rFonts w:ascii="Times New Roman" w:hAnsi="Times New Roman" w:cs="Times New Roman"/>
                <w:sz w:val="24"/>
                <w:szCs w:val="24"/>
              </w:rPr>
              <w:t xml:space="preserve"> model, but the improvement is marginal and unlikely to be </w:t>
            </w:r>
            <w:r w:rsidR="00E2272A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AC1BF0">
              <w:rPr>
                <w:rFonts w:ascii="Times New Roman" w:hAnsi="Times New Roman" w:cs="Times New Roman"/>
                <w:sz w:val="24"/>
                <w:szCs w:val="24"/>
              </w:rPr>
              <w:t>practical significan</w:t>
            </w:r>
            <w:r w:rsidR="00E2272A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Pr="00AC1B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End w:id="0"/>
          </w:p>
        </w:tc>
      </w:tr>
      <w:tr w:rsidR="001D64B0" w:rsidRPr="00EF5CAC" w14:paraId="2721D7AF" w14:textId="77777777" w:rsidTr="008A3AC3">
        <w:trPr>
          <w:trHeight w:val="566"/>
        </w:trPr>
        <w:tc>
          <w:tcPr>
            <w:tcW w:w="1980" w:type="dxa"/>
            <w:vAlign w:val="center"/>
          </w:tcPr>
          <w:p w14:paraId="5AD00FC2" w14:textId="77777777" w:rsidR="001D64B0" w:rsidRPr="00EF5CAC" w:rsidRDefault="001D64B0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sz w:val="24"/>
                <w:szCs w:val="24"/>
              </w:rPr>
              <w:t>Reduced model</w:t>
            </w:r>
          </w:p>
        </w:tc>
        <w:tc>
          <w:tcPr>
            <w:tcW w:w="648" w:type="dxa"/>
            <w:vAlign w:val="center"/>
          </w:tcPr>
          <w:p w14:paraId="7AF96156" w14:textId="44634CEC" w:rsidR="001D64B0" w:rsidRPr="00EF5CAC" w:rsidRDefault="001D64B0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64B0">
              <w:rPr>
                <w:rFonts w:ascii="Times New Roman" w:hAnsi="Times New Roman" w:cs="Times New Roman"/>
                <w:sz w:val="24"/>
                <w:szCs w:val="24"/>
              </w:rPr>
              <w:t>0.6384</w:t>
            </w:r>
          </w:p>
        </w:tc>
        <w:tc>
          <w:tcPr>
            <w:tcW w:w="996" w:type="dxa"/>
            <w:vMerge/>
            <w:vAlign w:val="center"/>
          </w:tcPr>
          <w:p w14:paraId="52DB5B98" w14:textId="77777777" w:rsidR="001D64B0" w:rsidRPr="00EF5CAC" w:rsidRDefault="001D64B0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2" w:type="dxa"/>
            <w:vMerge/>
            <w:vAlign w:val="center"/>
          </w:tcPr>
          <w:p w14:paraId="4455B587" w14:textId="77777777" w:rsidR="001D64B0" w:rsidRPr="00EF5CAC" w:rsidRDefault="001D64B0" w:rsidP="00F246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600F6D" w14:textId="77777777" w:rsidR="00EF2973" w:rsidRDefault="00EF2973" w:rsidP="00EF2973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C: Area under the curve; Df: Degree of freedom</w:t>
      </w:r>
    </w:p>
    <w:p w14:paraId="09670B00" w14:textId="77777777" w:rsidR="001D64B0" w:rsidRPr="001D64B0" w:rsidRDefault="001D64B0" w:rsidP="00CD7C7C">
      <w:pPr>
        <w:rPr>
          <w:rFonts w:ascii="Times New Roman" w:hAnsi="Times New Roman" w:cs="Times New Roman"/>
          <w:b/>
          <w:bCs/>
          <w:sz w:val="32"/>
          <w:szCs w:val="32"/>
        </w:rPr>
      </w:pPr>
    </w:p>
    <w:sectPr w:rsidR="001D64B0" w:rsidRPr="001D64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C4639C"/>
    <w:multiLevelType w:val="hybridMultilevel"/>
    <w:tmpl w:val="3030F2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DA1CEF"/>
    <w:multiLevelType w:val="multilevel"/>
    <w:tmpl w:val="596290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" w15:restartNumberingAfterBreak="0">
    <w:nsid w:val="642A5CF1"/>
    <w:multiLevelType w:val="multilevel"/>
    <w:tmpl w:val="9FEED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 w16cid:durableId="1152015772">
    <w:abstractNumId w:val="1"/>
  </w:num>
  <w:num w:numId="2" w16cid:durableId="1151948958">
    <w:abstractNumId w:val="2"/>
  </w:num>
  <w:num w:numId="3" w16cid:durableId="440271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B8B"/>
    <w:rsid w:val="00072229"/>
    <w:rsid w:val="000A639B"/>
    <w:rsid w:val="000B2414"/>
    <w:rsid w:val="001364CB"/>
    <w:rsid w:val="001517B3"/>
    <w:rsid w:val="00165B7C"/>
    <w:rsid w:val="00167928"/>
    <w:rsid w:val="001D1912"/>
    <w:rsid w:val="001D425E"/>
    <w:rsid w:val="001D64B0"/>
    <w:rsid w:val="001D7708"/>
    <w:rsid w:val="002126FE"/>
    <w:rsid w:val="00284913"/>
    <w:rsid w:val="002A36BF"/>
    <w:rsid w:val="002F0FCB"/>
    <w:rsid w:val="0031251A"/>
    <w:rsid w:val="00370F14"/>
    <w:rsid w:val="003956E0"/>
    <w:rsid w:val="00396C0F"/>
    <w:rsid w:val="003D3BDC"/>
    <w:rsid w:val="00416D85"/>
    <w:rsid w:val="004C2D4C"/>
    <w:rsid w:val="004D77F4"/>
    <w:rsid w:val="00555577"/>
    <w:rsid w:val="005C6EBD"/>
    <w:rsid w:val="00617F0E"/>
    <w:rsid w:val="00622E81"/>
    <w:rsid w:val="0063313C"/>
    <w:rsid w:val="006746A5"/>
    <w:rsid w:val="006C6BC9"/>
    <w:rsid w:val="006C7E08"/>
    <w:rsid w:val="00765ADB"/>
    <w:rsid w:val="007D48CC"/>
    <w:rsid w:val="007F33DF"/>
    <w:rsid w:val="00826B02"/>
    <w:rsid w:val="008502AA"/>
    <w:rsid w:val="008A3AC3"/>
    <w:rsid w:val="008C45C1"/>
    <w:rsid w:val="008D63F3"/>
    <w:rsid w:val="008D686D"/>
    <w:rsid w:val="008E4E8D"/>
    <w:rsid w:val="00916D71"/>
    <w:rsid w:val="009D6F7F"/>
    <w:rsid w:val="00A41B8B"/>
    <w:rsid w:val="00A762B1"/>
    <w:rsid w:val="00AC1BF0"/>
    <w:rsid w:val="00B024B4"/>
    <w:rsid w:val="00B3356A"/>
    <w:rsid w:val="00B367FF"/>
    <w:rsid w:val="00B80C2F"/>
    <w:rsid w:val="00B83EC3"/>
    <w:rsid w:val="00BC6E33"/>
    <w:rsid w:val="00C31B2B"/>
    <w:rsid w:val="00C62972"/>
    <w:rsid w:val="00C93CD3"/>
    <w:rsid w:val="00CD7C7C"/>
    <w:rsid w:val="00D24D3B"/>
    <w:rsid w:val="00D5759D"/>
    <w:rsid w:val="00D80699"/>
    <w:rsid w:val="00DB3563"/>
    <w:rsid w:val="00DB5D6A"/>
    <w:rsid w:val="00DF11EF"/>
    <w:rsid w:val="00E2272A"/>
    <w:rsid w:val="00E665D8"/>
    <w:rsid w:val="00EF2973"/>
    <w:rsid w:val="00EF5CAC"/>
    <w:rsid w:val="00F232B1"/>
    <w:rsid w:val="00F24614"/>
    <w:rsid w:val="00F32B11"/>
    <w:rsid w:val="00F46D69"/>
    <w:rsid w:val="00F6364E"/>
    <w:rsid w:val="00FA7B64"/>
    <w:rsid w:val="00FD5085"/>
    <w:rsid w:val="00FE5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AB19F"/>
  <w15:chartTrackingRefBased/>
  <w15:docId w15:val="{917A215F-291B-4D69-AD8E-9C7E20C20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1B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B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B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B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B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B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B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B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B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B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1B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B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B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B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B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B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B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B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B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1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B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B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B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1B8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41B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1B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B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B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6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5B7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5B7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D1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19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19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9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272A"/>
    <w:pPr>
      <w:spacing w:after="0" w:line="240" w:lineRule="auto"/>
    </w:pPr>
  </w:style>
  <w:style w:type="paragraph" w:customStyle="1" w:styleId="paragraph">
    <w:name w:val="paragraph"/>
    <w:basedOn w:val="Normal"/>
    <w:rsid w:val="00622E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622E81"/>
  </w:style>
  <w:style w:type="character" w:customStyle="1" w:styleId="eop">
    <w:name w:val="eop"/>
    <w:basedOn w:val="DefaultParagraphFont"/>
    <w:rsid w:val="00622E81"/>
  </w:style>
  <w:style w:type="table" w:styleId="GridTable4">
    <w:name w:val="Grid Table 4"/>
    <w:basedOn w:val="TableNormal"/>
    <w:uiPriority w:val="49"/>
    <w:rsid w:val="00622E8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622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0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www.abs.gov.au/statistics/people/people-and-communities/socio-economic-indexes-areas-seifa-australia/latest-relea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2</TotalTime>
  <Pages>8</Pages>
  <Words>748</Words>
  <Characters>426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oofa Rakhshanda</dc:creator>
  <cp:keywords/>
  <dc:description/>
  <cp:lastModifiedBy>Shagoofa Rakhshanda</cp:lastModifiedBy>
  <cp:revision>59</cp:revision>
  <dcterms:created xsi:type="dcterms:W3CDTF">2025-09-29T01:24:00Z</dcterms:created>
  <dcterms:modified xsi:type="dcterms:W3CDTF">2026-02-24T01:43:00Z</dcterms:modified>
</cp:coreProperties>
</file>